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39533C" w14:textId="77777777" w:rsidR="00987FED" w:rsidRPr="0049145A" w:rsidRDefault="00987FED" w:rsidP="00931C01">
      <w:pPr>
        <w:pStyle w:val="Caption"/>
        <w:keepNext/>
        <w:rPr>
          <w:rFonts w:ascii="Arial" w:hAnsi="Arial" w:cs="Arial"/>
          <w:i w:val="0"/>
          <w:color w:val="auto"/>
        </w:rPr>
      </w:pPr>
      <w:bookmarkStart w:id="0" w:name="_Hlk166617048"/>
      <w:bookmarkStart w:id="1" w:name="_GoBack"/>
      <w:bookmarkEnd w:id="1"/>
      <w:r w:rsidRPr="0049145A">
        <w:rPr>
          <w:rFonts w:ascii="Arial" w:hAnsi="Arial" w:cs="Arial"/>
          <w:i w:val="0"/>
          <w:color w:val="auto"/>
        </w:rPr>
        <w:t xml:space="preserve">Supplemental table </w:t>
      </w:r>
      <w:r w:rsidR="008F485C" w:rsidRPr="0049145A">
        <w:rPr>
          <w:rFonts w:ascii="Arial" w:hAnsi="Arial" w:cs="Arial"/>
          <w:i w:val="0"/>
          <w:color w:val="auto"/>
        </w:rPr>
        <w:t>2</w:t>
      </w:r>
      <w:r w:rsidRPr="0049145A">
        <w:rPr>
          <w:rFonts w:ascii="Arial" w:hAnsi="Arial" w:cs="Arial"/>
          <w:i w:val="0"/>
          <w:color w:val="auto"/>
        </w:rPr>
        <w:t xml:space="preserve"> Quality appraisal of prevalence studies </w:t>
      </w:r>
      <w:r w:rsidR="00152506" w:rsidRPr="0049145A">
        <w:rPr>
          <w:rFonts w:ascii="Arial" w:hAnsi="Arial" w:cs="Arial"/>
          <w:i w:val="0"/>
          <w:color w:val="auto"/>
        </w:rPr>
        <w:t>reporting prevalence of pa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3"/>
        <w:gridCol w:w="1293"/>
        <w:gridCol w:w="1278"/>
        <w:gridCol w:w="1169"/>
        <w:gridCol w:w="1088"/>
        <w:gridCol w:w="1164"/>
        <w:gridCol w:w="1404"/>
        <w:gridCol w:w="1380"/>
        <w:gridCol w:w="1277"/>
        <w:gridCol w:w="1529"/>
      </w:tblGrid>
      <w:tr w:rsidR="00E90FDA" w:rsidRPr="00E90FDA" w14:paraId="3DEA489E" w14:textId="77777777" w:rsidTr="00C705AD">
        <w:tc>
          <w:tcPr>
            <w:tcW w:w="1383" w:type="dxa"/>
          </w:tcPr>
          <w:bookmarkEnd w:id="0"/>
          <w:p w14:paraId="5A3AFDBC" w14:textId="77777777" w:rsidR="00987FED" w:rsidRPr="00E90FDA" w:rsidRDefault="00987FED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1293" w:type="dxa"/>
          </w:tcPr>
          <w:p w14:paraId="24250671" w14:textId="77777777" w:rsidR="00987FED" w:rsidRPr="00E90FDA" w:rsidRDefault="00987FED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Was the sample frame appropriate to address the target population?</w:t>
            </w:r>
          </w:p>
        </w:tc>
        <w:tc>
          <w:tcPr>
            <w:tcW w:w="1278" w:type="dxa"/>
          </w:tcPr>
          <w:p w14:paraId="3B74DB2B" w14:textId="77777777" w:rsidR="00987FED" w:rsidRPr="00E90FDA" w:rsidRDefault="00987FED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Were study participants sampled in an appropriate way?</w:t>
            </w:r>
          </w:p>
        </w:tc>
        <w:tc>
          <w:tcPr>
            <w:tcW w:w="1169" w:type="dxa"/>
          </w:tcPr>
          <w:p w14:paraId="0D08CA5B" w14:textId="77777777" w:rsidR="00987FED" w:rsidRPr="00E90FDA" w:rsidRDefault="00987FED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Was the sample size adequate?</w:t>
            </w:r>
          </w:p>
        </w:tc>
        <w:tc>
          <w:tcPr>
            <w:tcW w:w="1088" w:type="dxa"/>
          </w:tcPr>
          <w:p w14:paraId="2547AE59" w14:textId="77777777" w:rsidR="00987FED" w:rsidRPr="00E90FDA" w:rsidRDefault="00987FED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Were the study subjects and the setting described in detail?</w:t>
            </w:r>
          </w:p>
        </w:tc>
        <w:tc>
          <w:tcPr>
            <w:tcW w:w="1164" w:type="dxa"/>
          </w:tcPr>
          <w:p w14:paraId="49F84308" w14:textId="77777777" w:rsidR="00987FED" w:rsidRPr="00E90FDA" w:rsidRDefault="00987FED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Was the data analysis conducted with sufficient coverage of the identified sample?</w:t>
            </w:r>
          </w:p>
        </w:tc>
        <w:tc>
          <w:tcPr>
            <w:tcW w:w="1404" w:type="dxa"/>
          </w:tcPr>
          <w:p w14:paraId="5430544F" w14:textId="77777777" w:rsidR="00987FED" w:rsidRPr="00E90FDA" w:rsidRDefault="00987FED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Were valid methods used for the identification of the condition?</w:t>
            </w:r>
          </w:p>
        </w:tc>
        <w:tc>
          <w:tcPr>
            <w:tcW w:w="1380" w:type="dxa"/>
          </w:tcPr>
          <w:p w14:paraId="5D1F42B3" w14:textId="77777777" w:rsidR="00987FED" w:rsidRPr="00E90FDA" w:rsidRDefault="00987FED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Was the condition measured in a standard, reliable way for all participants?</w:t>
            </w:r>
          </w:p>
        </w:tc>
        <w:tc>
          <w:tcPr>
            <w:tcW w:w="1277" w:type="dxa"/>
          </w:tcPr>
          <w:p w14:paraId="134EAB5D" w14:textId="77777777" w:rsidR="00987FED" w:rsidRPr="00E90FDA" w:rsidRDefault="00987FED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Was there appropriate statistical analysis?</w:t>
            </w:r>
          </w:p>
        </w:tc>
        <w:tc>
          <w:tcPr>
            <w:tcW w:w="1529" w:type="dxa"/>
          </w:tcPr>
          <w:p w14:paraId="4C10DC8F" w14:textId="77777777" w:rsidR="00987FED" w:rsidRPr="00E90FDA" w:rsidRDefault="00987FED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Was the response rate adequate, and if not, was the low response rate managed appropriately?</w:t>
            </w:r>
          </w:p>
        </w:tc>
      </w:tr>
      <w:tr w:rsidR="00E90FDA" w:rsidRPr="00E90FDA" w14:paraId="72877D5F" w14:textId="77777777" w:rsidTr="00C705AD">
        <w:tc>
          <w:tcPr>
            <w:tcW w:w="1383" w:type="dxa"/>
          </w:tcPr>
          <w:p w14:paraId="31205615" w14:textId="4553F595" w:rsidR="00E56857" w:rsidRPr="00E90FDA" w:rsidRDefault="00E56857" w:rsidP="007D6D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Asuman</w:t>
            </w:r>
            <w:r w:rsidR="007D6D5C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7D6D5C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1293" w:type="dxa"/>
          </w:tcPr>
          <w:p w14:paraId="409326EA" w14:textId="77777777" w:rsidR="00E56857" w:rsidRPr="00E90FDA" w:rsidRDefault="00E56857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8" w:type="dxa"/>
          </w:tcPr>
          <w:p w14:paraId="6848BD31" w14:textId="77777777" w:rsidR="00E56857" w:rsidRPr="00E90FDA" w:rsidRDefault="00E56857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9" w:type="dxa"/>
          </w:tcPr>
          <w:p w14:paraId="498EE701" w14:textId="77777777" w:rsidR="00E56857" w:rsidRPr="00E90FDA" w:rsidRDefault="00E56857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088" w:type="dxa"/>
          </w:tcPr>
          <w:p w14:paraId="0A40E1EA" w14:textId="77777777" w:rsidR="00E56857" w:rsidRPr="00E90FDA" w:rsidRDefault="00E56857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64" w:type="dxa"/>
          </w:tcPr>
          <w:p w14:paraId="76278B99" w14:textId="77777777" w:rsidR="00E56857" w:rsidRPr="00E90FDA" w:rsidRDefault="00E56857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04" w:type="dxa"/>
          </w:tcPr>
          <w:p w14:paraId="66235242" w14:textId="77777777" w:rsidR="00E56857" w:rsidRPr="00E90FDA" w:rsidRDefault="00E56857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380" w:type="dxa"/>
          </w:tcPr>
          <w:p w14:paraId="74179A8B" w14:textId="77777777" w:rsidR="00E56857" w:rsidRPr="00E90FDA" w:rsidRDefault="00E56857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277" w:type="dxa"/>
          </w:tcPr>
          <w:p w14:paraId="4890CE44" w14:textId="77777777" w:rsidR="00E56857" w:rsidRPr="00E90FDA" w:rsidRDefault="00E56857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529" w:type="dxa"/>
          </w:tcPr>
          <w:p w14:paraId="7645E5A2" w14:textId="77777777" w:rsidR="00E56857" w:rsidRPr="00E90FDA" w:rsidRDefault="00E56857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E90FDA" w:rsidRPr="00E90FDA" w14:paraId="5EFF7231" w14:textId="77777777" w:rsidTr="00C705AD">
        <w:tc>
          <w:tcPr>
            <w:tcW w:w="1383" w:type="dxa"/>
          </w:tcPr>
          <w:p w14:paraId="33D343EC" w14:textId="641EA3D1" w:rsidR="00E4072F" w:rsidRPr="00E90FDA" w:rsidRDefault="00E4072F" w:rsidP="007D6D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Benner</w:t>
            </w:r>
            <w:r w:rsidR="007D6D5C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 </w:t>
            </w:r>
            <w:r w:rsidR="007D6D5C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78</w:t>
            </w:r>
          </w:p>
        </w:tc>
        <w:tc>
          <w:tcPr>
            <w:tcW w:w="1293" w:type="dxa"/>
          </w:tcPr>
          <w:p w14:paraId="4AE175EC" w14:textId="77777777" w:rsidR="00E4072F" w:rsidRPr="00E90FDA" w:rsidRDefault="00E4072F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8" w:type="dxa"/>
          </w:tcPr>
          <w:p w14:paraId="4675B99F" w14:textId="77777777" w:rsidR="00E4072F" w:rsidRPr="00E90FDA" w:rsidRDefault="00E4072F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9" w:type="dxa"/>
          </w:tcPr>
          <w:p w14:paraId="2D5EEF44" w14:textId="77777777" w:rsidR="00E4072F" w:rsidRPr="00E90FDA" w:rsidRDefault="00E4072F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14:paraId="2E0DC9C3" w14:textId="77777777" w:rsidR="00E4072F" w:rsidRPr="00E90FDA" w:rsidRDefault="00E4072F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4" w:type="dxa"/>
          </w:tcPr>
          <w:p w14:paraId="6202114F" w14:textId="77777777" w:rsidR="00E4072F" w:rsidRPr="00E90FDA" w:rsidRDefault="00E4072F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04" w:type="dxa"/>
          </w:tcPr>
          <w:p w14:paraId="045EEAE1" w14:textId="77777777" w:rsidR="00E4072F" w:rsidRPr="00E90FDA" w:rsidRDefault="00E4072F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380" w:type="dxa"/>
          </w:tcPr>
          <w:p w14:paraId="486571C9" w14:textId="77777777" w:rsidR="00E4072F" w:rsidRPr="00E90FDA" w:rsidRDefault="00E4072F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7" w:type="dxa"/>
          </w:tcPr>
          <w:p w14:paraId="76CB00C3" w14:textId="77777777" w:rsidR="00E4072F" w:rsidRPr="00E90FDA" w:rsidRDefault="00E4072F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529" w:type="dxa"/>
          </w:tcPr>
          <w:p w14:paraId="64E92363" w14:textId="77777777" w:rsidR="00E4072F" w:rsidRPr="00E90FDA" w:rsidRDefault="00E4072F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E90FDA" w:rsidRPr="00E90FDA" w14:paraId="581049F8" w14:textId="77777777" w:rsidTr="00C705AD">
        <w:tc>
          <w:tcPr>
            <w:tcW w:w="1383" w:type="dxa"/>
          </w:tcPr>
          <w:p w14:paraId="2EC33A00" w14:textId="41740C1F" w:rsidR="009E4253" w:rsidRPr="00E90FDA" w:rsidRDefault="009E4253" w:rsidP="007D6D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Bourelle</w:t>
            </w:r>
            <w:r w:rsidR="007D6D5C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7D6D5C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0</w:t>
            </w:r>
          </w:p>
        </w:tc>
        <w:tc>
          <w:tcPr>
            <w:tcW w:w="1293" w:type="dxa"/>
          </w:tcPr>
          <w:p w14:paraId="1294CC72" w14:textId="77777777" w:rsidR="009E4253" w:rsidRPr="00E90FDA" w:rsidRDefault="009E4253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78" w:type="dxa"/>
          </w:tcPr>
          <w:p w14:paraId="7173FEF6" w14:textId="77777777" w:rsidR="009E4253" w:rsidRPr="00E90FDA" w:rsidRDefault="009E4253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169" w:type="dxa"/>
          </w:tcPr>
          <w:p w14:paraId="0A092380" w14:textId="77777777" w:rsidR="009E4253" w:rsidRPr="00E90FDA" w:rsidRDefault="009E4253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14:paraId="1BA389FE" w14:textId="77777777" w:rsidR="009E4253" w:rsidRPr="00E90FDA" w:rsidRDefault="009E4253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64" w:type="dxa"/>
          </w:tcPr>
          <w:p w14:paraId="6BF19A5B" w14:textId="77777777" w:rsidR="009E4253" w:rsidRPr="00E90FDA" w:rsidRDefault="009E4253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04" w:type="dxa"/>
          </w:tcPr>
          <w:p w14:paraId="2EBB8108" w14:textId="77777777" w:rsidR="009E4253" w:rsidRPr="00E90FDA" w:rsidRDefault="009E4253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380" w:type="dxa"/>
          </w:tcPr>
          <w:p w14:paraId="6A51E001" w14:textId="77777777" w:rsidR="009E4253" w:rsidRPr="00E90FDA" w:rsidRDefault="009E4253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277" w:type="dxa"/>
          </w:tcPr>
          <w:p w14:paraId="620B66DF" w14:textId="77777777" w:rsidR="009E4253" w:rsidRPr="00E90FDA" w:rsidRDefault="009E4253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529" w:type="dxa"/>
          </w:tcPr>
          <w:p w14:paraId="6A76510D" w14:textId="77777777" w:rsidR="009E4253" w:rsidRPr="00E90FDA" w:rsidRDefault="009E4253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E90FDA" w:rsidRPr="00E90FDA" w14:paraId="0C5008E8" w14:textId="77777777" w:rsidTr="00C705AD">
        <w:tc>
          <w:tcPr>
            <w:tcW w:w="1383" w:type="dxa"/>
          </w:tcPr>
          <w:p w14:paraId="0DBDA4FF" w14:textId="6FCDE868" w:rsidR="00E84818" w:rsidRPr="00E90FDA" w:rsidRDefault="00E84818" w:rsidP="007D6D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Dauvergne</w:t>
            </w:r>
            <w:r w:rsidR="007D6D5C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7D6D5C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79</w:t>
            </w:r>
          </w:p>
        </w:tc>
        <w:tc>
          <w:tcPr>
            <w:tcW w:w="1293" w:type="dxa"/>
          </w:tcPr>
          <w:p w14:paraId="3F6F77D2" w14:textId="77777777" w:rsidR="00E84818" w:rsidRPr="00E90FDA" w:rsidRDefault="00E84818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8" w:type="dxa"/>
          </w:tcPr>
          <w:p w14:paraId="32547B12" w14:textId="77777777" w:rsidR="00E84818" w:rsidRPr="00E90FDA" w:rsidRDefault="00E84818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9" w:type="dxa"/>
          </w:tcPr>
          <w:p w14:paraId="6E023BD3" w14:textId="77777777" w:rsidR="00E84818" w:rsidRPr="00E90FDA" w:rsidRDefault="00E84818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088" w:type="dxa"/>
          </w:tcPr>
          <w:p w14:paraId="66BE0922" w14:textId="77777777" w:rsidR="00E84818" w:rsidRPr="00E90FDA" w:rsidRDefault="00E84818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64" w:type="dxa"/>
          </w:tcPr>
          <w:p w14:paraId="23714461" w14:textId="77777777" w:rsidR="00E84818" w:rsidRPr="00E90FDA" w:rsidRDefault="00E84818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404" w:type="dxa"/>
          </w:tcPr>
          <w:p w14:paraId="4B590DB6" w14:textId="77777777" w:rsidR="00E84818" w:rsidRPr="00E90FDA" w:rsidRDefault="00E84818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380" w:type="dxa"/>
          </w:tcPr>
          <w:p w14:paraId="326FDC1B" w14:textId="77777777" w:rsidR="00E84818" w:rsidRPr="00E90FDA" w:rsidRDefault="00E84818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277" w:type="dxa"/>
          </w:tcPr>
          <w:p w14:paraId="085BBB3F" w14:textId="77777777" w:rsidR="00E84818" w:rsidRPr="00E90FDA" w:rsidRDefault="00E84818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529" w:type="dxa"/>
          </w:tcPr>
          <w:p w14:paraId="422B25A5" w14:textId="77777777" w:rsidR="00E84818" w:rsidRPr="00E90FDA" w:rsidRDefault="00E84818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</w:tr>
      <w:tr w:rsidR="00E90FDA" w:rsidRPr="00E90FDA" w14:paraId="565B3A38" w14:textId="77777777" w:rsidTr="00C705AD">
        <w:tc>
          <w:tcPr>
            <w:tcW w:w="1383" w:type="dxa"/>
          </w:tcPr>
          <w:p w14:paraId="3E88B5E4" w14:textId="1D23E8A3" w:rsidR="009E688C" w:rsidRPr="00E90FDA" w:rsidRDefault="009E688C" w:rsidP="007D6D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de Albuquerque</w:t>
            </w:r>
            <w:r w:rsidR="007D6D5C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7D6D5C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80</w:t>
            </w:r>
          </w:p>
        </w:tc>
        <w:tc>
          <w:tcPr>
            <w:tcW w:w="1293" w:type="dxa"/>
          </w:tcPr>
          <w:p w14:paraId="1DB6CEA9" w14:textId="77777777" w:rsidR="009E688C" w:rsidRPr="00E90FDA" w:rsidRDefault="009E688C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78" w:type="dxa"/>
          </w:tcPr>
          <w:p w14:paraId="0922F347" w14:textId="77777777" w:rsidR="009E688C" w:rsidRPr="00E90FDA" w:rsidRDefault="009E688C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9" w:type="dxa"/>
          </w:tcPr>
          <w:p w14:paraId="1CDBA205" w14:textId="77777777" w:rsidR="009E688C" w:rsidRPr="00E90FDA" w:rsidRDefault="009E688C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14:paraId="30E34846" w14:textId="77777777" w:rsidR="009E688C" w:rsidRPr="00E90FDA" w:rsidRDefault="009E688C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64" w:type="dxa"/>
          </w:tcPr>
          <w:p w14:paraId="1A587096" w14:textId="77777777" w:rsidR="009E688C" w:rsidRPr="00E90FDA" w:rsidRDefault="009E688C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04" w:type="dxa"/>
          </w:tcPr>
          <w:p w14:paraId="4DE3E516" w14:textId="77777777" w:rsidR="009E688C" w:rsidRPr="00E90FDA" w:rsidRDefault="009E688C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380" w:type="dxa"/>
          </w:tcPr>
          <w:p w14:paraId="3AD8587B" w14:textId="77777777" w:rsidR="009E688C" w:rsidRPr="00E90FDA" w:rsidRDefault="009E688C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277" w:type="dxa"/>
          </w:tcPr>
          <w:p w14:paraId="18C73835" w14:textId="77777777" w:rsidR="009E688C" w:rsidRPr="00E90FDA" w:rsidRDefault="009E688C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529" w:type="dxa"/>
          </w:tcPr>
          <w:p w14:paraId="2DC414B5" w14:textId="77777777" w:rsidR="009E688C" w:rsidRPr="00E90FDA" w:rsidRDefault="009E688C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</w:tr>
      <w:tr w:rsidR="00E90FDA" w:rsidRPr="00E90FDA" w14:paraId="0FC6F4EC" w14:textId="77777777" w:rsidTr="00C705AD">
        <w:tc>
          <w:tcPr>
            <w:tcW w:w="1383" w:type="dxa"/>
          </w:tcPr>
          <w:p w14:paraId="09F88424" w14:textId="6BE18FF7" w:rsidR="00A412D8" w:rsidRPr="00E90FDA" w:rsidRDefault="00A412D8" w:rsidP="007D6D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du Toit</w:t>
            </w:r>
            <w:r w:rsidR="007D6D5C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7D6D5C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6</w:t>
            </w:r>
          </w:p>
        </w:tc>
        <w:tc>
          <w:tcPr>
            <w:tcW w:w="1293" w:type="dxa"/>
          </w:tcPr>
          <w:p w14:paraId="1DF21672" w14:textId="77777777" w:rsidR="00A412D8" w:rsidRPr="00E90FDA" w:rsidRDefault="00A412D8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78" w:type="dxa"/>
          </w:tcPr>
          <w:p w14:paraId="6B53E42F" w14:textId="77777777" w:rsidR="00A412D8" w:rsidRPr="00E90FDA" w:rsidRDefault="00A412D8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69" w:type="dxa"/>
          </w:tcPr>
          <w:p w14:paraId="0C65D7F0" w14:textId="77777777" w:rsidR="00A412D8" w:rsidRPr="00E90FDA" w:rsidRDefault="00A412D8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14:paraId="3A19C537" w14:textId="77777777" w:rsidR="00A412D8" w:rsidRPr="00E90FDA" w:rsidRDefault="00A412D8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64" w:type="dxa"/>
          </w:tcPr>
          <w:p w14:paraId="09AF9D36" w14:textId="77777777" w:rsidR="00A412D8" w:rsidRPr="00E90FDA" w:rsidRDefault="00A412D8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04" w:type="dxa"/>
          </w:tcPr>
          <w:p w14:paraId="312EC602" w14:textId="77777777" w:rsidR="00A412D8" w:rsidRPr="00E90FDA" w:rsidRDefault="00A412D8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380" w:type="dxa"/>
          </w:tcPr>
          <w:p w14:paraId="6A6F06B4" w14:textId="77777777" w:rsidR="00A412D8" w:rsidRPr="00E90FDA" w:rsidRDefault="00A412D8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7" w:type="dxa"/>
          </w:tcPr>
          <w:p w14:paraId="40610846" w14:textId="77777777" w:rsidR="00A412D8" w:rsidRPr="00E90FDA" w:rsidRDefault="00A412D8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529" w:type="dxa"/>
          </w:tcPr>
          <w:p w14:paraId="658739F2" w14:textId="77777777" w:rsidR="00A412D8" w:rsidRPr="00E90FDA" w:rsidRDefault="00A412D8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E90FDA" w:rsidRPr="00E90FDA" w14:paraId="0654C560" w14:textId="77777777" w:rsidTr="00C705AD">
        <w:tc>
          <w:tcPr>
            <w:tcW w:w="1383" w:type="dxa"/>
          </w:tcPr>
          <w:p w14:paraId="72F4218C" w14:textId="7027D615" w:rsidR="002822F5" w:rsidRPr="00E90FDA" w:rsidRDefault="002822F5" w:rsidP="007D6D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Eken</w:t>
            </w:r>
            <w:r w:rsidR="007D6D5C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7D6D5C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7</w:t>
            </w:r>
          </w:p>
        </w:tc>
        <w:tc>
          <w:tcPr>
            <w:tcW w:w="1293" w:type="dxa"/>
          </w:tcPr>
          <w:p w14:paraId="1AB7FDD5" w14:textId="77777777" w:rsidR="002822F5" w:rsidRPr="00E90FDA" w:rsidRDefault="002822F5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78" w:type="dxa"/>
          </w:tcPr>
          <w:p w14:paraId="1F91A587" w14:textId="77777777" w:rsidR="002822F5" w:rsidRPr="00E90FDA" w:rsidRDefault="002822F5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9" w:type="dxa"/>
          </w:tcPr>
          <w:p w14:paraId="3187FB05" w14:textId="77777777" w:rsidR="002822F5" w:rsidRPr="00E90FDA" w:rsidRDefault="002822F5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14:paraId="48B5B387" w14:textId="77777777" w:rsidR="002822F5" w:rsidRPr="00E90FDA" w:rsidRDefault="002822F5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64" w:type="dxa"/>
          </w:tcPr>
          <w:p w14:paraId="7DB50B2B" w14:textId="77777777" w:rsidR="002822F5" w:rsidRPr="00E90FDA" w:rsidRDefault="002822F5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04" w:type="dxa"/>
          </w:tcPr>
          <w:p w14:paraId="257A7B9D" w14:textId="77777777" w:rsidR="002822F5" w:rsidRPr="00E90FDA" w:rsidRDefault="002822F5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380" w:type="dxa"/>
          </w:tcPr>
          <w:p w14:paraId="66E50DC6" w14:textId="77777777" w:rsidR="002822F5" w:rsidRPr="00E90FDA" w:rsidRDefault="002822F5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277" w:type="dxa"/>
          </w:tcPr>
          <w:p w14:paraId="7C4E59AA" w14:textId="77777777" w:rsidR="002822F5" w:rsidRPr="00E90FDA" w:rsidRDefault="002822F5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529" w:type="dxa"/>
          </w:tcPr>
          <w:p w14:paraId="64D2CECF" w14:textId="77777777" w:rsidR="002822F5" w:rsidRPr="00E90FDA" w:rsidRDefault="002822F5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</w:tr>
      <w:tr w:rsidR="00E90FDA" w:rsidRPr="00E90FDA" w14:paraId="752310F5" w14:textId="77777777" w:rsidTr="00C705AD">
        <w:tc>
          <w:tcPr>
            <w:tcW w:w="1383" w:type="dxa"/>
          </w:tcPr>
          <w:p w14:paraId="7D24B61C" w14:textId="1D6BB94B" w:rsidR="001615AC" w:rsidRPr="00E90FDA" w:rsidRDefault="001615AC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ngel </w:t>
            </w:r>
            <w:r w:rsidR="007D6D5C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et al.</w:t>
            </w:r>
            <w:r w:rsidR="007D6D5C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77</w:t>
            </w:r>
          </w:p>
        </w:tc>
        <w:tc>
          <w:tcPr>
            <w:tcW w:w="1293" w:type="dxa"/>
          </w:tcPr>
          <w:p w14:paraId="046B3FE5" w14:textId="77777777" w:rsidR="001615AC" w:rsidRPr="00E90FDA" w:rsidRDefault="001615AC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78" w:type="dxa"/>
          </w:tcPr>
          <w:p w14:paraId="217EE113" w14:textId="77777777" w:rsidR="001615AC" w:rsidRPr="00E90FDA" w:rsidRDefault="001615AC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9" w:type="dxa"/>
          </w:tcPr>
          <w:p w14:paraId="1B8D682D" w14:textId="77777777" w:rsidR="001615AC" w:rsidRPr="00E90FDA" w:rsidRDefault="001615AC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14:paraId="1AE24AC3" w14:textId="77777777" w:rsidR="001615AC" w:rsidRPr="00E90FDA" w:rsidRDefault="001615AC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4" w:type="dxa"/>
          </w:tcPr>
          <w:p w14:paraId="765AC818" w14:textId="77777777" w:rsidR="001615AC" w:rsidRPr="00E90FDA" w:rsidRDefault="001615AC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04" w:type="dxa"/>
          </w:tcPr>
          <w:p w14:paraId="13BB35D6" w14:textId="77777777" w:rsidR="001615AC" w:rsidRPr="00E90FDA" w:rsidRDefault="001615AC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380" w:type="dxa"/>
          </w:tcPr>
          <w:p w14:paraId="100D02A0" w14:textId="77777777" w:rsidR="001615AC" w:rsidRPr="00E90FDA" w:rsidRDefault="001615AC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277" w:type="dxa"/>
          </w:tcPr>
          <w:p w14:paraId="5E2A6A39" w14:textId="77777777" w:rsidR="001615AC" w:rsidRPr="00E90FDA" w:rsidRDefault="001615AC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529" w:type="dxa"/>
          </w:tcPr>
          <w:p w14:paraId="1C39EC18" w14:textId="77777777" w:rsidR="001615AC" w:rsidRPr="00E90FDA" w:rsidRDefault="001615AC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</w:tr>
      <w:tr w:rsidR="00E90FDA" w:rsidRPr="00E90FDA" w14:paraId="015A6F0C" w14:textId="77777777" w:rsidTr="00C705AD">
        <w:tc>
          <w:tcPr>
            <w:tcW w:w="1383" w:type="dxa"/>
          </w:tcPr>
          <w:p w14:paraId="28DF4B6A" w14:textId="2A6C5144" w:rsidR="002C5557" w:rsidRPr="00E90FDA" w:rsidRDefault="002C5557" w:rsidP="007D6D5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Flanigan</w:t>
            </w:r>
            <w:r w:rsidR="007D6D5C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7D6D5C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53</w:t>
            </w:r>
          </w:p>
        </w:tc>
        <w:tc>
          <w:tcPr>
            <w:tcW w:w="1293" w:type="dxa"/>
          </w:tcPr>
          <w:p w14:paraId="195CFC2C" w14:textId="77777777" w:rsidR="002C5557" w:rsidRPr="00E90FDA" w:rsidRDefault="002C5557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8" w:type="dxa"/>
          </w:tcPr>
          <w:p w14:paraId="1F42F595" w14:textId="77777777" w:rsidR="002C5557" w:rsidRPr="00E90FDA" w:rsidRDefault="002C5557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9" w:type="dxa"/>
          </w:tcPr>
          <w:p w14:paraId="66D4278C" w14:textId="77777777" w:rsidR="002C5557" w:rsidRPr="00E90FDA" w:rsidRDefault="002C5557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14:paraId="73FE1E91" w14:textId="77777777" w:rsidR="002C5557" w:rsidRPr="00E90FDA" w:rsidRDefault="002C5557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64" w:type="dxa"/>
          </w:tcPr>
          <w:p w14:paraId="76E7926A" w14:textId="77777777" w:rsidR="002C5557" w:rsidRPr="00E90FDA" w:rsidRDefault="002C5557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404" w:type="dxa"/>
          </w:tcPr>
          <w:p w14:paraId="2CE8E285" w14:textId="77777777" w:rsidR="002C5557" w:rsidRPr="00E90FDA" w:rsidRDefault="002C5557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380" w:type="dxa"/>
          </w:tcPr>
          <w:p w14:paraId="7D46E573" w14:textId="77777777" w:rsidR="002C5557" w:rsidRPr="00E90FDA" w:rsidRDefault="002C5557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7" w:type="dxa"/>
          </w:tcPr>
          <w:p w14:paraId="23DD6484" w14:textId="77777777" w:rsidR="002C5557" w:rsidRPr="00E90FDA" w:rsidRDefault="002C5557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529" w:type="dxa"/>
          </w:tcPr>
          <w:p w14:paraId="7F65D99E" w14:textId="77777777" w:rsidR="002C5557" w:rsidRPr="00E90FDA" w:rsidRDefault="002C5557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</w:tr>
      <w:tr w:rsidR="00E90FDA" w:rsidRPr="00E90FDA" w14:paraId="5360D92D" w14:textId="77777777" w:rsidTr="00C705AD">
        <w:tc>
          <w:tcPr>
            <w:tcW w:w="1383" w:type="dxa"/>
          </w:tcPr>
          <w:p w14:paraId="3D729411" w14:textId="0A485CC7" w:rsidR="0051400B" w:rsidRPr="00E90FDA" w:rsidRDefault="0051400B" w:rsidP="00BB188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Frank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nd De Souza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1</w:t>
            </w:r>
          </w:p>
        </w:tc>
        <w:tc>
          <w:tcPr>
            <w:tcW w:w="1293" w:type="dxa"/>
          </w:tcPr>
          <w:p w14:paraId="6FA732F6" w14:textId="77777777" w:rsidR="0051400B" w:rsidRPr="00E90FDA" w:rsidRDefault="0051400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78" w:type="dxa"/>
          </w:tcPr>
          <w:p w14:paraId="7C5AFFB3" w14:textId="77777777" w:rsidR="0051400B" w:rsidRPr="00E90FDA" w:rsidRDefault="0051400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69" w:type="dxa"/>
          </w:tcPr>
          <w:p w14:paraId="4A106B71" w14:textId="77777777" w:rsidR="0051400B" w:rsidRPr="00E90FDA" w:rsidRDefault="0051400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14:paraId="72F699CD" w14:textId="77777777" w:rsidR="0051400B" w:rsidRPr="00E90FDA" w:rsidRDefault="0051400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64" w:type="dxa"/>
          </w:tcPr>
          <w:p w14:paraId="79773FCF" w14:textId="77777777" w:rsidR="0051400B" w:rsidRPr="00E90FDA" w:rsidRDefault="0051400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404" w:type="dxa"/>
          </w:tcPr>
          <w:p w14:paraId="6ED7EF98" w14:textId="77777777" w:rsidR="0051400B" w:rsidRPr="00E90FDA" w:rsidRDefault="0051400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380" w:type="dxa"/>
          </w:tcPr>
          <w:p w14:paraId="6D0F7CBF" w14:textId="77777777" w:rsidR="0051400B" w:rsidRPr="00E90FDA" w:rsidRDefault="0051400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277" w:type="dxa"/>
          </w:tcPr>
          <w:p w14:paraId="0631A633" w14:textId="77777777" w:rsidR="0051400B" w:rsidRPr="00E90FDA" w:rsidRDefault="0051400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529" w:type="dxa"/>
          </w:tcPr>
          <w:p w14:paraId="39C19AEA" w14:textId="77777777" w:rsidR="0051400B" w:rsidRPr="00E90FDA" w:rsidRDefault="0051400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</w:tr>
      <w:tr w:rsidR="00E90FDA" w:rsidRPr="00E90FDA" w14:paraId="62A088A5" w14:textId="77777777" w:rsidTr="00C705AD">
        <w:tc>
          <w:tcPr>
            <w:tcW w:w="1383" w:type="dxa"/>
          </w:tcPr>
          <w:p w14:paraId="375AE39C" w14:textId="309754E5" w:rsidR="00340328" w:rsidRPr="00E90FDA" w:rsidRDefault="00340328" w:rsidP="00BB188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Gallien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2</w:t>
            </w:r>
          </w:p>
        </w:tc>
        <w:tc>
          <w:tcPr>
            <w:tcW w:w="1293" w:type="dxa"/>
          </w:tcPr>
          <w:p w14:paraId="34DAB9E7" w14:textId="77777777" w:rsidR="00340328" w:rsidRPr="00E90FDA" w:rsidRDefault="00340328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278" w:type="dxa"/>
          </w:tcPr>
          <w:p w14:paraId="461AB1C7" w14:textId="77777777" w:rsidR="00340328" w:rsidRPr="00E90FDA" w:rsidRDefault="00340328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9" w:type="dxa"/>
          </w:tcPr>
          <w:p w14:paraId="0922F77D" w14:textId="77777777" w:rsidR="00340328" w:rsidRPr="00E90FDA" w:rsidRDefault="00340328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088" w:type="dxa"/>
          </w:tcPr>
          <w:p w14:paraId="1D7D21DF" w14:textId="77777777" w:rsidR="00340328" w:rsidRPr="00E90FDA" w:rsidRDefault="00340328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64" w:type="dxa"/>
          </w:tcPr>
          <w:p w14:paraId="648928F9" w14:textId="77777777" w:rsidR="00340328" w:rsidRPr="00E90FDA" w:rsidRDefault="00340328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404" w:type="dxa"/>
          </w:tcPr>
          <w:p w14:paraId="7CF5C4CD" w14:textId="77777777" w:rsidR="00340328" w:rsidRPr="00E90FDA" w:rsidRDefault="00340328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380" w:type="dxa"/>
          </w:tcPr>
          <w:p w14:paraId="7B8BDF56" w14:textId="77777777" w:rsidR="00340328" w:rsidRPr="00E90FDA" w:rsidRDefault="00340328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7" w:type="dxa"/>
          </w:tcPr>
          <w:p w14:paraId="4003D19D" w14:textId="77777777" w:rsidR="00340328" w:rsidRPr="00E90FDA" w:rsidRDefault="00340328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529" w:type="dxa"/>
          </w:tcPr>
          <w:p w14:paraId="6D8D591C" w14:textId="77777777" w:rsidR="00340328" w:rsidRPr="00E90FDA" w:rsidRDefault="00340328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E90FDA" w:rsidRPr="00E90FDA" w14:paraId="6A641084" w14:textId="77777777" w:rsidTr="00C705AD">
        <w:tc>
          <w:tcPr>
            <w:tcW w:w="1383" w:type="dxa"/>
          </w:tcPr>
          <w:p w14:paraId="7D1DBF63" w14:textId="1C9A876B" w:rsidR="00F475AA" w:rsidRPr="00E90FDA" w:rsidRDefault="00F475AA" w:rsidP="00BB188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Garca Jalon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81</w:t>
            </w:r>
          </w:p>
        </w:tc>
        <w:tc>
          <w:tcPr>
            <w:tcW w:w="1293" w:type="dxa"/>
          </w:tcPr>
          <w:p w14:paraId="794433EB" w14:textId="77777777" w:rsidR="00F475AA" w:rsidRPr="00E90FDA" w:rsidRDefault="00F475AA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8" w:type="dxa"/>
          </w:tcPr>
          <w:p w14:paraId="4888C16C" w14:textId="77777777" w:rsidR="00F475AA" w:rsidRPr="00E90FDA" w:rsidRDefault="00F475AA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9" w:type="dxa"/>
          </w:tcPr>
          <w:p w14:paraId="41711A3C" w14:textId="77777777" w:rsidR="00F475AA" w:rsidRPr="00E90FDA" w:rsidRDefault="00F475AA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088" w:type="dxa"/>
          </w:tcPr>
          <w:p w14:paraId="2B084D02" w14:textId="77777777" w:rsidR="00F475AA" w:rsidRPr="00E90FDA" w:rsidRDefault="00F475AA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4" w:type="dxa"/>
          </w:tcPr>
          <w:p w14:paraId="787F1E10" w14:textId="77777777" w:rsidR="00F475AA" w:rsidRPr="00E90FDA" w:rsidRDefault="00F475AA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04" w:type="dxa"/>
          </w:tcPr>
          <w:p w14:paraId="3FB151EF" w14:textId="77777777" w:rsidR="00F475AA" w:rsidRPr="00E90FDA" w:rsidRDefault="00F475AA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380" w:type="dxa"/>
          </w:tcPr>
          <w:p w14:paraId="10A11D10" w14:textId="77777777" w:rsidR="00F475AA" w:rsidRPr="00E90FDA" w:rsidRDefault="00F475AA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7" w:type="dxa"/>
          </w:tcPr>
          <w:p w14:paraId="0FE49D1F" w14:textId="77777777" w:rsidR="00F475AA" w:rsidRPr="00E90FDA" w:rsidRDefault="00F475AA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529" w:type="dxa"/>
          </w:tcPr>
          <w:p w14:paraId="506C6B7A" w14:textId="77777777" w:rsidR="00F475AA" w:rsidRPr="00E90FDA" w:rsidRDefault="00F475AA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E90FDA" w:rsidRPr="00E90FDA" w14:paraId="3CDA9EC1" w14:textId="77777777" w:rsidTr="00C705AD">
        <w:tc>
          <w:tcPr>
            <w:tcW w:w="1383" w:type="dxa"/>
          </w:tcPr>
          <w:p w14:paraId="2C2E86A7" w14:textId="326B54F5" w:rsidR="000E1359" w:rsidRPr="00E90FDA" w:rsidRDefault="000E1359" w:rsidP="00BB188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Gotze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82</w:t>
            </w:r>
          </w:p>
        </w:tc>
        <w:tc>
          <w:tcPr>
            <w:tcW w:w="1293" w:type="dxa"/>
          </w:tcPr>
          <w:p w14:paraId="0FF082F9" w14:textId="77777777" w:rsidR="000E1359" w:rsidRPr="00E90FDA" w:rsidRDefault="000E1359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78" w:type="dxa"/>
          </w:tcPr>
          <w:p w14:paraId="18DD36D1" w14:textId="77777777" w:rsidR="000E1359" w:rsidRPr="00E90FDA" w:rsidRDefault="000E1359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9" w:type="dxa"/>
          </w:tcPr>
          <w:p w14:paraId="798CB7C7" w14:textId="77777777" w:rsidR="000E1359" w:rsidRPr="00E90FDA" w:rsidRDefault="000E1359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14:paraId="267354EA" w14:textId="77777777" w:rsidR="000E1359" w:rsidRPr="00E90FDA" w:rsidRDefault="000E1359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64" w:type="dxa"/>
          </w:tcPr>
          <w:p w14:paraId="318D6628" w14:textId="77777777" w:rsidR="000E1359" w:rsidRPr="00E90FDA" w:rsidRDefault="000E1359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404" w:type="dxa"/>
          </w:tcPr>
          <w:p w14:paraId="1894DB82" w14:textId="77777777" w:rsidR="000E1359" w:rsidRPr="00E90FDA" w:rsidRDefault="000E1359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380" w:type="dxa"/>
          </w:tcPr>
          <w:p w14:paraId="21B5CEF0" w14:textId="77777777" w:rsidR="000E1359" w:rsidRPr="00E90FDA" w:rsidRDefault="000E1359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7" w:type="dxa"/>
          </w:tcPr>
          <w:p w14:paraId="56D09651" w14:textId="77777777" w:rsidR="000E1359" w:rsidRPr="00E90FDA" w:rsidRDefault="000E1359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529" w:type="dxa"/>
          </w:tcPr>
          <w:p w14:paraId="1B23860F" w14:textId="77777777" w:rsidR="000E1359" w:rsidRPr="00E90FDA" w:rsidRDefault="000E1359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</w:tr>
      <w:tr w:rsidR="00E90FDA" w:rsidRPr="00E90FDA" w14:paraId="39106592" w14:textId="77777777" w:rsidTr="00C705AD">
        <w:tc>
          <w:tcPr>
            <w:tcW w:w="1383" w:type="dxa"/>
          </w:tcPr>
          <w:p w14:paraId="3A24E121" w14:textId="73753D9D" w:rsidR="007257AB" w:rsidRPr="00E90FDA" w:rsidRDefault="007257AB" w:rsidP="00BB188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Hilberink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75</w:t>
            </w:r>
          </w:p>
        </w:tc>
        <w:tc>
          <w:tcPr>
            <w:tcW w:w="1293" w:type="dxa"/>
          </w:tcPr>
          <w:p w14:paraId="33DD725A" w14:textId="77777777" w:rsidR="007257AB" w:rsidRPr="00E90FDA" w:rsidRDefault="007257A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78" w:type="dxa"/>
          </w:tcPr>
          <w:p w14:paraId="5178A57C" w14:textId="77777777" w:rsidR="007257AB" w:rsidRPr="00E90FDA" w:rsidRDefault="007257A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9" w:type="dxa"/>
          </w:tcPr>
          <w:p w14:paraId="1C716821" w14:textId="77777777" w:rsidR="007257AB" w:rsidRPr="00E90FDA" w:rsidRDefault="007257A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14:paraId="45B48AE9" w14:textId="77777777" w:rsidR="007257AB" w:rsidRPr="00E90FDA" w:rsidRDefault="007257A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4" w:type="dxa"/>
          </w:tcPr>
          <w:p w14:paraId="3A41ED14" w14:textId="77777777" w:rsidR="007257AB" w:rsidRPr="00E90FDA" w:rsidRDefault="007257A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04" w:type="dxa"/>
          </w:tcPr>
          <w:p w14:paraId="0E30E957" w14:textId="77777777" w:rsidR="007257AB" w:rsidRPr="00E90FDA" w:rsidRDefault="007257A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380" w:type="dxa"/>
          </w:tcPr>
          <w:p w14:paraId="0574769E" w14:textId="77777777" w:rsidR="007257AB" w:rsidRPr="00E90FDA" w:rsidRDefault="007257A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7" w:type="dxa"/>
          </w:tcPr>
          <w:p w14:paraId="5FF72DDD" w14:textId="77777777" w:rsidR="007257AB" w:rsidRPr="00E90FDA" w:rsidRDefault="007257A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529" w:type="dxa"/>
          </w:tcPr>
          <w:p w14:paraId="28A76668" w14:textId="77777777" w:rsidR="007257AB" w:rsidRPr="00E90FDA" w:rsidRDefault="007257A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E90FDA" w:rsidRPr="00E90FDA" w14:paraId="6124CFA1" w14:textId="77777777" w:rsidTr="00C705AD">
        <w:tc>
          <w:tcPr>
            <w:tcW w:w="1383" w:type="dxa"/>
          </w:tcPr>
          <w:p w14:paraId="5EDBCACF" w14:textId="11508F14" w:rsidR="007257AB" w:rsidRPr="00E90FDA" w:rsidRDefault="007257AB" w:rsidP="00BB188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Hirsh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71</w:t>
            </w:r>
          </w:p>
        </w:tc>
        <w:tc>
          <w:tcPr>
            <w:tcW w:w="1293" w:type="dxa"/>
          </w:tcPr>
          <w:p w14:paraId="3100569E" w14:textId="77777777" w:rsidR="007257AB" w:rsidRPr="00E90FDA" w:rsidRDefault="007257A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78" w:type="dxa"/>
          </w:tcPr>
          <w:p w14:paraId="7507C90E" w14:textId="77777777" w:rsidR="007257AB" w:rsidRPr="00E90FDA" w:rsidRDefault="007257A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69" w:type="dxa"/>
          </w:tcPr>
          <w:p w14:paraId="46B9203C" w14:textId="77777777" w:rsidR="007257AB" w:rsidRPr="00E90FDA" w:rsidRDefault="007257A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14:paraId="47168B44" w14:textId="77777777" w:rsidR="007257AB" w:rsidRPr="00E90FDA" w:rsidRDefault="007257A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4" w:type="dxa"/>
          </w:tcPr>
          <w:p w14:paraId="46E99801" w14:textId="77777777" w:rsidR="007257AB" w:rsidRPr="00E90FDA" w:rsidRDefault="007257A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404" w:type="dxa"/>
          </w:tcPr>
          <w:p w14:paraId="0A793236" w14:textId="77777777" w:rsidR="007257AB" w:rsidRPr="00E90FDA" w:rsidRDefault="007257A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380" w:type="dxa"/>
          </w:tcPr>
          <w:p w14:paraId="6687FEE8" w14:textId="77777777" w:rsidR="007257AB" w:rsidRPr="00E90FDA" w:rsidRDefault="007257A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277" w:type="dxa"/>
          </w:tcPr>
          <w:p w14:paraId="0A4AFA74" w14:textId="77777777" w:rsidR="007257AB" w:rsidRPr="00E90FDA" w:rsidRDefault="007257A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529" w:type="dxa"/>
          </w:tcPr>
          <w:p w14:paraId="7976E464" w14:textId="77777777" w:rsidR="007257AB" w:rsidRPr="00E90FDA" w:rsidRDefault="007257A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</w:tr>
      <w:tr w:rsidR="00E90FDA" w:rsidRPr="00E90FDA" w14:paraId="3970778E" w14:textId="77777777" w:rsidTr="00C705AD">
        <w:tc>
          <w:tcPr>
            <w:tcW w:w="1383" w:type="dxa"/>
          </w:tcPr>
          <w:p w14:paraId="5BDE98D6" w14:textId="2C0B7ECB" w:rsidR="00631FEB" w:rsidRPr="00E90FDA" w:rsidRDefault="00631FEB" w:rsidP="00BB188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Hung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73</w:t>
            </w:r>
          </w:p>
        </w:tc>
        <w:tc>
          <w:tcPr>
            <w:tcW w:w="1293" w:type="dxa"/>
          </w:tcPr>
          <w:p w14:paraId="059A35B8" w14:textId="77777777" w:rsidR="00631FEB" w:rsidRPr="00E90FDA" w:rsidRDefault="00631FE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8" w:type="dxa"/>
          </w:tcPr>
          <w:p w14:paraId="080B7D82" w14:textId="77777777" w:rsidR="00631FEB" w:rsidRPr="00E90FDA" w:rsidRDefault="00631FE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9" w:type="dxa"/>
          </w:tcPr>
          <w:p w14:paraId="3BDA9767" w14:textId="77777777" w:rsidR="00631FEB" w:rsidRPr="00E90FDA" w:rsidRDefault="00631FE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088" w:type="dxa"/>
          </w:tcPr>
          <w:p w14:paraId="4BEF2694" w14:textId="77777777" w:rsidR="00631FEB" w:rsidRPr="00E90FDA" w:rsidRDefault="00631FE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64" w:type="dxa"/>
          </w:tcPr>
          <w:p w14:paraId="30A7E5A4" w14:textId="77777777" w:rsidR="00631FEB" w:rsidRPr="00E90FDA" w:rsidRDefault="00631FE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04" w:type="dxa"/>
          </w:tcPr>
          <w:p w14:paraId="3421914E" w14:textId="77777777" w:rsidR="00631FEB" w:rsidRPr="00E90FDA" w:rsidRDefault="00631FE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380" w:type="dxa"/>
          </w:tcPr>
          <w:p w14:paraId="06D0372E" w14:textId="77777777" w:rsidR="00631FEB" w:rsidRPr="00E90FDA" w:rsidRDefault="00631FE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7" w:type="dxa"/>
          </w:tcPr>
          <w:p w14:paraId="7CE18B04" w14:textId="77777777" w:rsidR="00631FEB" w:rsidRPr="00E90FDA" w:rsidRDefault="00631FE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529" w:type="dxa"/>
          </w:tcPr>
          <w:p w14:paraId="739F1834" w14:textId="77777777" w:rsidR="00631FEB" w:rsidRPr="00E90FDA" w:rsidRDefault="00631FE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</w:tr>
      <w:tr w:rsidR="00E90FDA" w:rsidRPr="00E90FDA" w14:paraId="19FCBD5D" w14:textId="77777777" w:rsidTr="00C705AD">
        <w:tc>
          <w:tcPr>
            <w:tcW w:w="1383" w:type="dxa"/>
          </w:tcPr>
          <w:p w14:paraId="70835F6C" w14:textId="36DE9DC0" w:rsidR="00A8671B" w:rsidRPr="00E90FDA" w:rsidRDefault="00A8671B" w:rsidP="00BB188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İçağasıoğlu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43</w:t>
            </w:r>
          </w:p>
        </w:tc>
        <w:tc>
          <w:tcPr>
            <w:tcW w:w="1293" w:type="dxa"/>
          </w:tcPr>
          <w:p w14:paraId="7AF0B5BB" w14:textId="77777777" w:rsidR="00A8671B" w:rsidRPr="00E90FDA" w:rsidRDefault="00A8671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8" w:type="dxa"/>
          </w:tcPr>
          <w:p w14:paraId="7F78BEBE" w14:textId="77777777" w:rsidR="00A8671B" w:rsidRPr="00E90FDA" w:rsidRDefault="00A8671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9" w:type="dxa"/>
          </w:tcPr>
          <w:p w14:paraId="563A69F2" w14:textId="77777777" w:rsidR="00A8671B" w:rsidRPr="00E90FDA" w:rsidRDefault="00A8671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14:paraId="19FF4A8C" w14:textId="77777777" w:rsidR="00A8671B" w:rsidRPr="00E90FDA" w:rsidRDefault="00A8671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4" w:type="dxa"/>
          </w:tcPr>
          <w:p w14:paraId="71DBAA55" w14:textId="77777777" w:rsidR="00A8671B" w:rsidRPr="00E90FDA" w:rsidRDefault="00A8671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04" w:type="dxa"/>
          </w:tcPr>
          <w:p w14:paraId="1322780B" w14:textId="77777777" w:rsidR="00A8671B" w:rsidRPr="00E90FDA" w:rsidRDefault="00A8671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380" w:type="dxa"/>
          </w:tcPr>
          <w:p w14:paraId="2C63E689" w14:textId="77777777" w:rsidR="00A8671B" w:rsidRPr="00E90FDA" w:rsidRDefault="00A8671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277" w:type="dxa"/>
          </w:tcPr>
          <w:p w14:paraId="0F8FD384" w14:textId="77777777" w:rsidR="00A8671B" w:rsidRPr="00E90FDA" w:rsidRDefault="00A8671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529" w:type="dxa"/>
          </w:tcPr>
          <w:p w14:paraId="1BB215D8" w14:textId="77777777" w:rsidR="00A8671B" w:rsidRPr="00E90FDA" w:rsidRDefault="00A8671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</w:tr>
      <w:tr w:rsidR="00E90FDA" w:rsidRPr="00E90FDA" w14:paraId="012A7A28" w14:textId="77777777" w:rsidTr="00C705AD">
        <w:tc>
          <w:tcPr>
            <w:tcW w:w="1383" w:type="dxa"/>
          </w:tcPr>
          <w:p w14:paraId="6A2335AE" w14:textId="039A50EF" w:rsidR="008F631B" w:rsidRPr="00E90FDA" w:rsidRDefault="008F631B" w:rsidP="00BB188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Jacobson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35</w:t>
            </w:r>
          </w:p>
        </w:tc>
        <w:tc>
          <w:tcPr>
            <w:tcW w:w="1293" w:type="dxa"/>
          </w:tcPr>
          <w:p w14:paraId="63CF5682" w14:textId="77777777" w:rsidR="008F631B" w:rsidRPr="00E90FDA" w:rsidRDefault="008F631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78" w:type="dxa"/>
          </w:tcPr>
          <w:p w14:paraId="2436B490" w14:textId="77777777" w:rsidR="008F631B" w:rsidRPr="00E90FDA" w:rsidRDefault="008F631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9" w:type="dxa"/>
          </w:tcPr>
          <w:p w14:paraId="61B9AB0A" w14:textId="77777777" w:rsidR="008F631B" w:rsidRPr="00E90FDA" w:rsidRDefault="008F631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14:paraId="2AE37759" w14:textId="77777777" w:rsidR="008F631B" w:rsidRPr="00E90FDA" w:rsidRDefault="008F631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64" w:type="dxa"/>
          </w:tcPr>
          <w:p w14:paraId="73666D91" w14:textId="77777777" w:rsidR="008F631B" w:rsidRPr="00E90FDA" w:rsidRDefault="008F631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04" w:type="dxa"/>
          </w:tcPr>
          <w:p w14:paraId="3B864485" w14:textId="77777777" w:rsidR="008F631B" w:rsidRPr="00E90FDA" w:rsidRDefault="008F631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380" w:type="dxa"/>
          </w:tcPr>
          <w:p w14:paraId="28FF6B13" w14:textId="77777777" w:rsidR="008F631B" w:rsidRPr="00E90FDA" w:rsidRDefault="008F631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7" w:type="dxa"/>
          </w:tcPr>
          <w:p w14:paraId="69BB79B0" w14:textId="77777777" w:rsidR="008F631B" w:rsidRPr="00E90FDA" w:rsidRDefault="008F631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529" w:type="dxa"/>
          </w:tcPr>
          <w:p w14:paraId="58384135" w14:textId="77777777" w:rsidR="008F631B" w:rsidRPr="00E90FDA" w:rsidRDefault="008F631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E90FDA" w:rsidRPr="00E90FDA" w14:paraId="611B9A6B" w14:textId="77777777" w:rsidTr="00C705AD">
        <w:tc>
          <w:tcPr>
            <w:tcW w:w="1383" w:type="dxa"/>
          </w:tcPr>
          <w:p w14:paraId="012BAF5F" w14:textId="0962CC50" w:rsidR="008F631B" w:rsidRPr="00E90FDA" w:rsidRDefault="008F631B" w:rsidP="00BB188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Jahnsen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 al.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32</w:t>
            </w:r>
          </w:p>
        </w:tc>
        <w:tc>
          <w:tcPr>
            <w:tcW w:w="1293" w:type="dxa"/>
          </w:tcPr>
          <w:p w14:paraId="03F39067" w14:textId="77777777" w:rsidR="008F631B" w:rsidRPr="00E90FDA" w:rsidRDefault="008F631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78" w:type="dxa"/>
          </w:tcPr>
          <w:p w14:paraId="31F77E6F" w14:textId="77777777" w:rsidR="008F631B" w:rsidRPr="00E90FDA" w:rsidRDefault="008F631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9" w:type="dxa"/>
          </w:tcPr>
          <w:p w14:paraId="7EBA4471" w14:textId="77777777" w:rsidR="008F631B" w:rsidRPr="00E90FDA" w:rsidRDefault="008F631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088" w:type="dxa"/>
          </w:tcPr>
          <w:p w14:paraId="4AE094FB" w14:textId="77777777" w:rsidR="008F631B" w:rsidRPr="00E90FDA" w:rsidRDefault="008F631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4" w:type="dxa"/>
          </w:tcPr>
          <w:p w14:paraId="24C02F09" w14:textId="77777777" w:rsidR="008F631B" w:rsidRPr="00E90FDA" w:rsidRDefault="008F631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04" w:type="dxa"/>
          </w:tcPr>
          <w:p w14:paraId="7BD93B8A" w14:textId="77777777" w:rsidR="008F631B" w:rsidRPr="00E90FDA" w:rsidRDefault="008F631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380" w:type="dxa"/>
          </w:tcPr>
          <w:p w14:paraId="57CE2414" w14:textId="77777777" w:rsidR="008F631B" w:rsidRPr="00E90FDA" w:rsidRDefault="008F631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7" w:type="dxa"/>
          </w:tcPr>
          <w:p w14:paraId="1A4AF25A" w14:textId="77777777" w:rsidR="008F631B" w:rsidRPr="00E90FDA" w:rsidRDefault="008F631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529" w:type="dxa"/>
          </w:tcPr>
          <w:p w14:paraId="48402D6D" w14:textId="77777777" w:rsidR="008F631B" w:rsidRPr="00E90FDA" w:rsidRDefault="008F631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</w:tr>
      <w:tr w:rsidR="00E90FDA" w:rsidRPr="00E90FDA" w14:paraId="549B3422" w14:textId="77777777" w:rsidTr="00C705AD">
        <w:tc>
          <w:tcPr>
            <w:tcW w:w="1383" w:type="dxa"/>
          </w:tcPr>
          <w:p w14:paraId="45C0A292" w14:textId="3E87DBA8" w:rsidR="008F631B" w:rsidRPr="00E90FDA" w:rsidRDefault="008F631B" w:rsidP="00BB188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Jarl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93" w:type="dxa"/>
          </w:tcPr>
          <w:p w14:paraId="0A299688" w14:textId="77777777" w:rsidR="008F631B" w:rsidRPr="00E90FDA" w:rsidRDefault="008F631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8" w:type="dxa"/>
          </w:tcPr>
          <w:p w14:paraId="78808A90" w14:textId="77777777" w:rsidR="008F631B" w:rsidRPr="00E90FDA" w:rsidRDefault="008F631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9" w:type="dxa"/>
          </w:tcPr>
          <w:p w14:paraId="7650A820" w14:textId="77777777" w:rsidR="008F631B" w:rsidRPr="00E90FDA" w:rsidRDefault="008F631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088" w:type="dxa"/>
          </w:tcPr>
          <w:p w14:paraId="0F4ED089" w14:textId="77777777" w:rsidR="008F631B" w:rsidRPr="00E90FDA" w:rsidRDefault="008F631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64" w:type="dxa"/>
          </w:tcPr>
          <w:p w14:paraId="5DA2C374" w14:textId="77777777" w:rsidR="008F631B" w:rsidRPr="00E90FDA" w:rsidRDefault="008F631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04" w:type="dxa"/>
          </w:tcPr>
          <w:p w14:paraId="48310F02" w14:textId="77777777" w:rsidR="008F631B" w:rsidRPr="00E90FDA" w:rsidRDefault="008F631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380" w:type="dxa"/>
          </w:tcPr>
          <w:p w14:paraId="1D199FB6" w14:textId="77777777" w:rsidR="008F631B" w:rsidRPr="00E90FDA" w:rsidRDefault="008F631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7" w:type="dxa"/>
          </w:tcPr>
          <w:p w14:paraId="7B10D6BD" w14:textId="77777777" w:rsidR="008F631B" w:rsidRPr="00E90FDA" w:rsidRDefault="008F631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529" w:type="dxa"/>
          </w:tcPr>
          <w:p w14:paraId="500B17C1" w14:textId="77777777" w:rsidR="008F631B" w:rsidRPr="00E90FDA" w:rsidRDefault="008F631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E90FDA" w:rsidRPr="00E90FDA" w14:paraId="559FCD12" w14:textId="77777777" w:rsidTr="00C705AD">
        <w:tc>
          <w:tcPr>
            <w:tcW w:w="1383" w:type="dxa"/>
          </w:tcPr>
          <w:p w14:paraId="6B6B7476" w14:textId="78038E0E" w:rsidR="00287164" w:rsidRPr="00E90FDA" w:rsidRDefault="00287164" w:rsidP="00BB188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Jonsson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34</w:t>
            </w:r>
          </w:p>
        </w:tc>
        <w:tc>
          <w:tcPr>
            <w:tcW w:w="1293" w:type="dxa"/>
          </w:tcPr>
          <w:p w14:paraId="145FB447" w14:textId="77777777" w:rsidR="00287164" w:rsidRPr="00E90FDA" w:rsidRDefault="00287164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8" w:type="dxa"/>
          </w:tcPr>
          <w:p w14:paraId="3693C05D" w14:textId="77777777" w:rsidR="00287164" w:rsidRPr="00E90FDA" w:rsidRDefault="00287164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169" w:type="dxa"/>
          </w:tcPr>
          <w:p w14:paraId="5D478EF1" w14:textId="77777777" w:rsidR="00287164" w:rsidRPr="00E90FDA" w:rsidRDefault="00287164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14:paraId="1D43A79E" w14:textId="77777777" w:rsidR="00287164" w:rsidRPr="00E90FDA" w:rsidRDefault="00287164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4" w:type="dxa"/>
          </w:tcPr>
          <w:p w14:paraId="478219BC" w14:textId="77777777" w:rsidR="00287164" w:rsidRPr="00E90FDA" w:rsidRDefault="00287164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404" w:type="dxa"/>
          </w:tcPr>
          <w:p w14:paraId="65222A1F" w14:textId="77777777" w:rsidR="00287164" w:rsidRPr="00E90FDA" w:rsidRDefault="00287164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380" w:type="dxa"/>
          </w:tcPr>
          <w:p w14:paraId="6AB6C585" w14:textId="77777777" w:rsidR="00287164" w:rsidRPr="00E90FDA" w:rsidRDefault="00287164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7" w:type="dxa"/>
          </w:tcPr>
          <w:p w14:paraId="00C46C7E" w14:textId="77777777" w:rsidR="00287164" w:rsidRPr="00E90FDA" w:rsidRDefault="00287164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529" w:type="dxa"/>
          </w:tcPr>
          <w:p w14:paraId="0A82C3D7" w14:textId="77777777" w:rsidR="00287164" w:rsidRPr="00E90FDA" w:rsidRDefault="00287164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</w:tr>
      <w:tr w:rsidR="00E90FDA" w:rsidRPr="00E90FDA" w14:paraId="1D67B549" w14:textId="77777777" w:rsidTr="00C705AD">
        <w:tc>
          <w:tcPr>
            <w:tcW w:w="1383" w:type="dxa"/>
          </w:tcPr>
          <w:p w14:paraId="695279AA" w14:textId="2CB499D8" w:rsidR="006B5F7D" w:rsidRPr="00E90FDA" w:rsidRDefault="006B5F7D" w:rsidP="00BB188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Langerak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24</w:t>
            </w:r>
          </w:p>
        </w:tc>
        <w:tc>
          <w:tcPr>
            <w:tcW w:w="1293" w:type="dxa"/>
          </w:tcPr>
          <w:p w14:paraId="1C125B2E" w14:textId="77777777" w:rsidR="006B5F7D" w:rsidRPr="00E90FDA" w:rsidRDefault="006B5F7D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78" w:type="dxa"/>
          </w:tcPr>
          <w:p w14:paraId="0740C72F" w14:textId="77777777" w:rsidR="006B5F7D" w:rsidRPr="00E90FDA" w:rsidRDefault="006B5F7D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9" w:type="dxa"/>
          </w:tcPr>
          <w:p w14:paraId="5B2616E3" w14:textId="77777777" w:rsidR="006B5F7D" w:rsidRPr="00E90FDA" w:rsidRDefault="006B5F7D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14:paraId="5F48E0DF" w14:textId="77777777" w:rsidR="006B5F7D" w:rsidRPr="00E90FDA" w:rsidRDefault="006B5F7D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64" w:type="dxa"/>
          </w:tcPr>
          <w:p w14:paraId="09E7C61F" w14:textId="77777777" w:rsidR="006B5F7D" w:rsidRPr="00E90FDA" w:rsidRDefault="006B5F7D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04" w:type="dxa"/>
          </w:tcPr>
          <w:p w14:paraId="1BA85773" w14:textId="77777777" w:rsidR="006B5F7D" w:rsidRPr="00E90FDA" w:rsidRDefault="006B5F7D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380" w:type="dxa"/>
          </w:tcPr>
          <w:p w14:paraId="242F957F" w14:textId="77777777" w:rsidR="006B5F7D" w:rsidRPr="00E90FDA" w:rsidRDefault="006B5F7D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7" w:type="dxa"/>
          </w:tcPr>
          <w:p w14:paraId="5086DDE3" w14:textId="77777777" w:rsidR="006B5F7D" w:rsidRPr="00E90FDA" w:rsidRDefault="006B5F7D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529" w:type="dxa"/>
          </w:tcPr>
          <w:p w14:paraId="60FB2282" w14:textId="77777777" w:rsidR="006B5F7D" w:rsidRPr="00E90FDA" w:rsidRDefault="006B5F7D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E90FDA" w:rsidRPr="00E90FDA" w14:paraId="3ADAFF27" w14:textId="77777777" w:rsidTr="00C705AD">
        <w:tc>
          <w:tcPr>
            <w:tcW w:w="1383" w:type="dxa"/>
          </w:tcPr>
          <w:p w14:paraId="2BFFE326" w14:textId="325714B9" w:rsidR="006B5F7D" w:rsidRPr="00E90FDA" w:rsidRDefault="006B5F7D" w:rsidP="00BB188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Lundkvist Josenby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nd Westbom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56</w:t>
            </w:r>
          </w:p>
        </w:tc>
        <w:tc>
          <w:tcPr>
            <w:tcW w:w="1293" w:type="dxa"/>
          </w:tcPr>
          <w:p w14:paraId="12B9EFC4" w14:textId="77777777" w:rsidR="006B5F7D" w:rsidRPr="00E90FDA" w:rsidRDefault="006B5F7D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78" w:type="dxa"/>
          </w:tcPr>
          <w:p w14:paraId="022FE635" w14:textId="77777777" w:rsidR="006B5F7D" w:rsidRPr="00E90FDA" w:rsidRDefault="006B5F7D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9" w:type="dxa"/>
          </w:tcPr>
          <w:p w14:paraId="029F34FB" w14:textId="77777777" w:rsidR="006B5F7D" w:rsidRPr="00E90FDA" w:rsidRDefault="006B5F7D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14:paraId="30C03DBB" w14:textId="77777777" w:rsidR="006B5F7D" w:rsidRPr="00E90FDA" w:rsidRDefault="006B5F7D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4" w:type="dxa"/>
          </w:tcPr>
          <w:p w14:paraId="5A0CF06A" w14:textId="77777777" w:rsidR="006B5F7D" w:rsidRPr="00E90FDA" w:rsidRDefault="006B5F7D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04" w:type="dxa"/>
          </w:tcPr>
          <w:p w14:paraId="3D7001A0" w14:textId="77777777" w:rsidR="006B5F7D" w:rsidRPr="00E90FDA" w:rsidRDefault="006B5F7D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380" w:type="dxa"/>
          </w:tcPr>
          <w:p w14:paraId="0CFB3F47" w14:textId="77777777" w:rsidR="006B5F7D" w:rsidRPr="00E90FDA" w:rsidRDefault="006B5F7D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7" w:type="dxa"/>
          </w:tcPr>
          <w:p w14:paraId="1DB74CB4" w14:textId="77777777" w:rsidR="006B5F7D" w:rsidRPr="00E90FDA" w:rsidRDefault="006B5F7D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529" w:type="dxa"/>
          </w:tcPr>
          <w:p w14:paraId="1C065AED" w14:textId="77777777" w:rsidR="006B5F7D" w:rsidRPr="00E90FDA" w:rsidRDefault="006B5F7D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</w:tr>
      <w:tr w:rsidR="00E90FDA" w:rsidRPr="00E90FDA" w14:paraId="6617F2AC" w14:textId="77777777" w:rsidTr="00C705AD">
        <w:tc>
          <w:tcPr>
            <w:tcW w:w="1383" w:type="dxa"/>
          </w:tcPr>
          <w:p w14:paraId="7E7B58D3" w14:textId="2D998DA2" w:rsidR="00A032E1" w:rsidRPr="00E90FDA" w:rsidRDefault="000102F9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Murphy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72</w:t>
            </w:r>
          </w:p>
        </w:tc>
        <w:tc>
          <w:tcPr>
            <w:tcW w:w="1293" w:type="dxa"/>
          </w:tcPr>
          <w:p w14:paraId="5D0B98CD" w14:textId="77777777" w:rsidR="00A032E1" w:rsidRPr="00E90FDA" w:rsidRDefault="00EF67D2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8" w:type="dxa"/>
          </w:tcPr>
          <w:p w14:paraId="20F1DDF2" w14:textId="77777777" w:rsidR="00A032E1" w:rsidRPr="00E90FDA" w:rsidRDefault="00EF67D2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69" w:type="dxa"/>
          </w:tcPr>
          <w:p w14:paraId="79DC4ED9" w14:textId="77777777" w:rsidR="00A032E1" w:rsidRPr="00E90FDA" w:rsidRDefault="00D25ED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14:paraId="13C9D50B" w14:textId="77777777" w:rsidR="00A032E1" w:rsidRPr="00E90FDA" w:rsidRDefault="00B51985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64" w:type="dxa"/>
          </w:tcPr>
          <w:p w14:paraId="40FEC45D" w14:textId="77777777" w:rsidR="00A032E1" w:rsidRPr="00E90FDA" w:rsidRDefault="00CE28C9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04" w:type="dxa"/>
          </w:tcPr>
          <w:p w14:paraId="08BFF490" w14:textId="77777777" w:rsidR="00A032E1" w:rsidRPr="00E90FDA" w:rsidRDefault="00E81E43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380" w:type="dxa"/>
          </w:tcPr>
          <w:p w14:paraId="4715E472" w14:textId="77777777" w:rsidR="00A032E1" w:rsidRPr="00E90FDA" w:rsidRDefault="002127A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7" w:type="dxa"/>
          </w:tcPr>
          <w:p w14:paraId="2DE9C2BB" w14:textId="77777777" w:rsidR="00A032E1" w:rsidRPr="00E90FDA" w:rsidRDefault="00301367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529" w:type="dxa"/>
          </w:tcPr>
          <w:p w14:paraId="7BE04730" w14:textId="77777777" w:rsidR="00A032E1" w:rsidRPr="00E90FDA" w:rsidRDefault="009762E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</w:tr>
      <w:tr w:rsidR="00E90FDA" w:rsidRPr="00E90FDA" w14:paraId="4ADD754C" w14:textId="77777777" w:rsidTr="00C705AD">
        <w:tc>
          <w:tcPr>
            <w:tcW w:w="1383" w:type="dxa"/>
          </w:tcPr>
          <w:p w14:paraId="1BFBB9ED" w14:textId="1790F7EA" w:rsidR="005142F9" w:rsidRPr="00E90FDA" w:rsidRDefault="005142F9" w:rsidP="00BB188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onan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54</w:t>
            </w:r>
          </w:p>
        </w:tc>
        <w:tc>
          <w:tcPr>
            <w:tcW w:w="1293" w:type="dxa"/>
          </w:tcPr>
          <w:p w14:paraId="2318739E" w14:textId="77777777" w:rsidR="005142F9" w:rsidRPr="00E90FDA" w:rsidRDefault="005142F9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78" w:type="dxa"/>
          </w:tcPr>
          <w:p w14:paraId="7C1848EA" w14:textId="77777777" w:rsidR="005142F9" w:rsidRPr="00E90FDA" w:rsidRDefault="005142F9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169" w:type="dxa"/>
          </w:tcPr>
          <w:p w14:paraId="4AB23504" w14:textId="77777777" w:rsidR="005142F9" w:rsidRPr="00E90FDA" w:rsidRDefault="005142F9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14:paraId="31A8A59B" w14:textId="77777777" w:rsidR="005142F9" w:rsidRPr="00E90FDA" w:rsidRDefault="005142F9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64" w:type="dxa"/>
          </w:tcPr>
          <w:p w14:paraId="2DE60C44" w14:textId="77777777" w:rsidR="005142F9" w:rsidRPr="00E90FDA" w:rsidRDefault="005142F9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04" w:type="dxa"/>
          </w:tcPr>
          <w:p w14:paraId="6D716830" w14:textId="77777777" w:rsidR="005142F9" w:rsidRPr="00E90FDA" w:rsidRDefault="005142F9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380" w:type="dxa"/>
          </w:tcPr>
          <w:p w14:paraId="32B6F153" w14:textId="77777777" w:rsidR="005142F9" w:rsidRPr="00E90FDA" w:rsidRDefault="005142F9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7" w:type="dxa"/>
          </w:tcPr>
          <w:p w14:paraId="2F54C89B" w14:textId="77777777" w:rsidR="005142F9" w:rsidRPr="00E90FDA" w:rsidRDefault="005142F9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529" w:type="dxa"/>
          </w:tcPr>
          <w:p w14:paraId="62A0B8C6" w14:textId="77777777" w:rsidR="005142F9" w:rsidRPr="00E90FDA" w:rsidRDefault="005142F9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E90FDA" w:rsidRPr="00E90FDA" w14:paraId="6A363959" w14:textId="77777777" w:rsidTr="00C705AD">
        <w:tc>
          <w:tcPr>
            <w:tcW w:w="1383" w:type="dxa"/>
          </w:tcPr>
          <w:p w14:paraId="1D367F38" w14:textId="13D3E425" w:rsidR="00C42EE6" w:rsidRPr="00E90FDA" w:rsidRDefault="00C42EE6" w:rsidP="00BB188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onan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54</w:t>
            </w:r>
          </w:p>
        </w:tc>
        <w:tc>
          <w:tcPr>
            <w:tcW w:w="1293" w:type="dxa"/>
          </w:tcPr>
          <w:p w14:paraId="4EBB581E" w14:textId="77777777" w:rsidR="00C42EE6" w:rsidRPr="00E90FDA" w:rsidRDefault="00C42EE6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78" w:type="dxa"/>
          </w:tcPr>
          <w:p w14:paraId="04304966" w14:textId="77777777" w:rsidR="00C42EE6" w:rsidRPr="00E90FDA" w:rsidRDefault="00C42EE6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169" w:type="dxa"/>
          </w:tcPr>
          <w:p w14:paraId="4B7C8101" w14:textId="77777777" w:rsidR="00C42EE6" w:rsidRPr="00E90FDA" w:rsidRDefault="00C42EE6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14:paraId="026DF0FD" w14:textId="77777777" w:rsidR="00C42EE6" w:rsidRPr="00E90FDA" w:rsidRDefault="00C42EE6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64" w:type="dxa"/>
          </w:tcPr>
          <w:p w14:paraId="4EC2C36B" w14:textId="77777777" w:rsidR="00C42EE6" w:rsidRPr="00E90FDA" w:rsidRDefault="00C42EE6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04" w:type="dxa"/>
          </w:tcPr>
          <w:p w14:paraId="20CFD1D7" w14:textId="77777777" w:rsidR="00C42EE6" w:rsidRPr="00E90FDA" w:rsidRDefault="00C42EE6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380" w:type="dxa"/>
          </w:tcPr>
          <w:p w14:paraId="5FB1FA26" w14:textId="77777777" w:rsidR="00C42EE6" w:rsidRPr="00E90FDA" w:rsidRDefault="00C42EE6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7" w:type="dxa"/>
          </w:tcPr>
          <w:p w14:paraId="49D663DD" w14:textId="77777777" w:rsidR="00C42EE6" w:rsidRPr="00E90FDA" w:rsidRDefault="00C42EE6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529" w:type="dxa"/>
          </w:tcPr>
          <w:p w14:paraId="40C1E9E1" w14:textId="77777777" w:rsidR="00C42EE6" w:rsidRPr="00E90FDA" w:rsidRDefault="00C42EE6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E90FDA" w:rsidRPr="00E90FDA" w14:paraId="54750D33" w14:textId="77777777" w:rsidTr="00C705AD">
        <w:tc>
          <w:tcPr>
            <w:tcW w:w="1383" w:type="dxa"/>
          </w:tcPr>
          <w:p w14:paraId="4D49F908" w14:textId="660D4751" w:rsidR="00C42EE6" w:rsidRPr="00E90FDA" w:rsidRDefault="00C42EE6" w:rsidP="00BB188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Opheim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31</w:t>
            </w:r>
          </w:p>
        </w:tc>
        <w:tc>
          <w:tcPr>
            <w:tcW w:w="1293" w:type="dxa"/>
          </w:tcPr>
          <w:p w14:paraId="29E383FF" w14:textId="77777777" w:rsidR="00C42EE6" w:rsidRPr="00E90FDA" w:rsidRDefault="00C42EE6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78" w:type="dxa"/>
          </w:tcPr>
          <w:p w14:paraId="184B8A2E" w14:textId="77777777" w:rsidR="00C42EE6" w:rsidRPr="00E90FDA" w:rsidRDefault="00C42EE6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169" w:type="dxa"/>
          </w:tcPr>
          <w:p w14:paraId="2500D78F" w14:textId="77777777" w:rsidR="00C42EE6" w:rsidRPr="00E90FDA" w:rsidRDefault="00C42EE6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14:paraId="2C5A626A" w14:textId="77777777" w:rsidR="00C42EE6" w:rsidRPr="00E90FDA" w:rsidRDefault="00C42EE6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4" w:type="dxa"/>
          </w:tcPr>
          <w:p w14:paraId="227E51B4" w14:textId="77777777" w:rsidR="00C42EE6" w:rsidRPr="00E90FDA" w:rsidRDefault="00C42EE6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404" w:type="dxa"/>
          </w:tcPr>
          <w:p w14:paraId="63112E05" w14:textId="77777777" w:rsidR="00C42EE6" w:rsidRPr="00E90FDA" w:rsidRDefault="00C42EE6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380" w:type="dxa"/>
          </w:tcPr>
          <w:p w14:paraId="251F6889" w14:textId="77777777" w:rsidR="00C42EE6" w:rsidRPr="00E90FDA" w:rsidRDefault="00C42EE6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7" w:type="dxa"/>
          </w:tcPr>
          <w:p w14:paraId="40FA06C4" w14:textId="77777777" w:rsidR="00C42EE6" w:rsidRPr="00E90FDA" w:rsidRDefault="00C42EE6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529" w:type="dxa"/>
          </w:tcPr>
          <w:p w14:paraId="52E2737B" w14:textId="77777777" w:rsidR="00C42EE6" w:rsidRPr="00E90FDA" w:rsidRDefault="00C42EE6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E90FDA" w:rsidRPr="00E90FDA" w14:paraId="180B2EB1" w14:textId="77777777" w:rsidTr="00C705AD">
        <w:tc>
          <w:tcPr>
            <w:tcW w:w="1383" w:type="dxa"/>
          </w:tcPr>
          <w:p w14:paraId="6AA6D879" w14:textId="44A9014F" w:rsidR="00C42EE6" w:rsidRPr="00E90FDA" w:rsidRDefault="00C42EE6" w:rsidP="00BB188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Opheim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44</w:t>
            </w:r>
          </w:p>
        </w:tc>
        <w:tc>
          <w:tcPr>
            <w:tcW w:w="1293" w:type="dxa"/>
          </w:tcPr>
          <w:p w14:paraId="1DCB82EF" w14:textId="77777777" w:rsidR="00C42EE6" w:rsidRPr="00E90FDA" w:rsidRDefault="00C42EE6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78" w:type="dxa"/>
          </w:tcPr>
          <w:p w14:paraId="236AD0A9" w14:textId="77777777" w:rsidR="00C42EE6" w:rsidRPr="00E90FDA" w:rsidRDefault="00C42EE6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169" w:type="dxa"/>
          </w:tcPr>
          <w:p w14:paraId="53D3A1F5" w14:textId="77777777" w:rsidR="00C42EE6" w:rsidRPr="00E90FDA" w:rsidRDefault="00C42EE6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14:paraId="78F9278A" w14:textId="77777777" w:rsidR="00C42EE6" w:rsidRPr="00E90FDA" w:rsidRDefault="00C42EE6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4" w:type="dxa"/>
          </w:tcPr>
          <w:p w14:paraId="096EDCC9" w14:textId="77777777" w:rsidR="00C42EE6" w:rsidRPr="00E90FDA" w:rsidRDefault="00C42EE6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04" w:type="dxa"/>
          </w:tcPr>
          <w:p w14:paraId="7D18C409" w14:textId="77777777" w:rsidR="00C42EE6" w:rsidRPr="00E90FDA" w:rsidRDefault="00C42EE6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380" w:type="dxa"/>
          </w:tcPr>
          <w:p w14:paraId="3A25963D" w14:textId="77777777" w:rsidR="00C42EE6" w:rsidRPr="00E90FDA" w:rsidRDefault="00C42EE6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7" w:type="dxa"/>
          </w:tcPr>
          <w:p w14:paraId="4F017D7F" w14:textId="77777777" w:rsidR="00C42EE6" w:rsidRPr="00E90FDA" w:rsidRDefault="00C42EE6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529" w:type="dxa"/>
          </w:tcPr>
          <w:p w14:paraId="07385B17" w14:textId="77777777" w:rsidR="00C42EE6" w:rsidRPr="00E90FDA" w:rsidRDefault="00C42EE6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E90FDA" w:rsidRPr="00E90FDA" w14:paraId="02ADF6DF" w14:textId="77777777" w:rsidTr="00C705AD">
        <w:tc>
          <w:tcPr>
            <w:tcW w:w="1383" w:type="dxa"/>
          </w:tcPr>
          <w:p w14:paraId="3DFF5E14" w14:textId="2F6FC1DE" w:rsidR="00C42EE6" w:rsidRPr="00E90FDA" w:rsidRDefault="00C42EE6" w:rsidP="00BB188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Park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nd Kim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46</w:t>
            </w:r>
          </w:p>
        </w:tc>
        <w:tc>
          <w:tcPr>
            <w:tcW w:w="1293" w:type="dxa"/>
          </w:tcPr>
          <w:p w14:paraId="08C8FB23" w14:textId="77777777" w:rsidR="00C42EE6" w:rsidRPr="00E90FDA" w:rsidRDefault="00C42EE6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278" w:type="dxa"/>
          </w:tcPr>
          <w:p w14:paraId="215734F9" w14:textId="77777777" w:rsidR="00C42EE6" w:rsidRPr="00E90FDA" w:rsidRDefault="00C42EE6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9" w:type="dxa"/>
          </w:tcPr>
          <w:p w14:paraId="29980455" w14:textId="77777777" w:rsidR="00C42EE6" w:rsidRPr="00E90FDA" w:rsidRDefault="00C42EE6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14:paraId="47EAFC7B" w14:textId="77777777" w:rsidR="00C42EE6" w:rsidRPr="00E90FDA" w:rsidRDefault="00C42EE6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64" w:type="dxa"/>
          </w:tcPr>
          <w:p w14:paraId="1CE4DF17" w14:textId="77777777" w:rsidR="00C42EE6" w:rsidRPr="00E90FDA" w:rsidRDefault="00C42EE6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404" w:type="dxa"/>
          </w:tcPr>
          <w:p w14:paraId="134F381F" w14:textId="77777777" w:rsidR="00C42EE6" w:rsidRPr="00E90FDA" w:rsidRDefault="00C42EE6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380" w:type="dxa"/>
          </w:tcPr>
          <w:p w14:paraId="6128AAAB" w14:textId="77777777" w:rsidR="00C42EE6" w:rsidRPr="00E90FDA" w:rsidRDefault="00C42EE6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277" w:type="dxa"/>
          </w:tcPr>
          <w:p w14:paraId="70283ECE" w14:textId="77777777" w:rsidR="00C42EE6" w:rsidRPr="00E90FDA" w:rsidRDefault="00C42EE6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529" w:type="dxa"/>
          </w:tcPr>
          <w:p w14:paraId="52FE5920" w14:textId="77777777" w:rsidR="00C42EE6" w:rsidRPr="00E90FDA" w:rsidRDefault="00C42EE6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</w:tr>
      <w:tr w:rsidR="00E90FDA" w:rsidRPr="00E90FDA" w14:paraId="2259FCE1" w14:textId="77777777" w:rsidTr="00C705AD">
        <w:tc>
          <w:tcPr>
            <w:tcW w:w="1383" w:type="dxa"/>
          </w:tcPr>
          <w:p w14:paraId="66ED348E" w14:textId="22E0E393" w:rsidR="00691234" w:rsidRPr="00E90FDA" w:rsidRDefault="00691234" w:rsidP="00BB188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Patatoukas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76</w:t>
            </w:r>
          </w:p>
        </w:tc>
        <w:tc>
          <w:tcPr>
            <w:tcW w:w="1293" w:type="dxa"/>
          </w:tcPr>
          <w:p w14:paraId="35062532" w14:textId="77777777" w:rsidR="00691234" w:rsidRPr="00E90FDA" w:rsidRDefault="00691234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78" w:type="dxa"/>
          </w:tcPr>
          <w:p w14:paraId="47CDC16F" w14:textId="77777777" w:rsidR="00691234" w:rsidRPr="00E90FDA" w:rsidRDefault="00691234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9" w:type="dxa"/>
          </w:tcPr>
          <w:p w14:paraId="3B82AA19" w14:textId="77777777" w:rsidR="00691234" w:rsidRPr="00E90FDA" w:rsidRDefault="00691234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14:paraId="1EC454B4" w14:textId="77777777" w:rsidR="00691234" w:rsidRPr="00E90FDA" w:rsidRDefault="00691234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64" w:type="dxa"/>
          </w:tcPr>
          <w:p w14:paraId="6CF24C23" w14:textId="77777777" w:rsidR="00691234" w:rsidRPr="00E90FDA" w:rsidRDefault="00691234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404" w:type="dxa"/>
          </w:tcPr>
          <w:p w14:paraId="265FD73F" w14:textId="77777777" w:rsidR="00691234" w:rsidRPr="00E90FDA" w:rsidRDefault="00691234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380" w:type="dxa"/>
          </w:tcPr>
          <w:p w14:paraId="45D16188" w14:textId="77777777" w:rsidR="00691234" w:rsidRPr="00E90FDA" w:rsidRDefault="00691234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277" w:type="dxa"/>
          </w:tcPr>
          <w:p w14:paraId="0C97697D" w14:textId="77777777" w:rsidR="00691234" w:rsidRPr="00E90FDA" w:rsidRDefault="00691234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529" w:type="dxa"/>
          </w:tcPr>
          <w:p w14:paraId="27B6940A" w14:textId="77777777" w:rsidR="00691234" w:rsidRPr="00E90FDA" w:rsidRDefault="00691234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E90FDA" w:rsidRPr="00E90FDA" w14:paraId="6C3E79B2" w14:textId="77777777" w:rsidTr="00C705AD">
        <w:tc>
          <w:tcPr>
            <w:tcW w:w="1383" w:type="dxa"/>
          </w:tcPr>
          <w:p w14:paraId="714714E2" w14:textId="367D0898" w:rsidR="006C2184" w:rsidRPr="00E90FDA" w:rsidRDefault="006C2184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Peterson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38</w:t>
            </w:r>
          </w:p>
        </w:tc>
        <w:tc>
          <w:tcPr>
            <w:tcW w:w="1293" w:type="dxa"/>
          </w:tcPr>
          <w:p w14:paraId="4EF91770" w14:textId="77777777" w:rsidR="006C2184" w:rsidRPr="00E90FDA" w:rsidRDefault="00D37538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278" w:type="dxa"/>
          </w:tcPr>
          <w:p w14:paraId="45050EE9" w14:textId="77777777" w:rsidR="006C2184" w:rsidRPr="00E90FDA" w:rsidRDefault="00A1315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9" w:type="dxa"/>
          </w:tcPr>
          <w:p w14:paraId="6E19D7B5" w14:textId="77777777" w:rsidR="006C2184" w:rsidRPr="00E90FDA" w:rsidRDefault="006B11FF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14:paraId="70753D80" w14:textId="77777777" w:rsidR="006C2184" w:rsidRPr="00E90FDA" w:rsidRDefault="006B11FF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64" w:type="dxa"/>
          </w:tcPr>
          <w:p w14:paraId="5CC5565A" w14:textId="77777777" w:rsidR="006C2184" w:rsidRPr="00E90FDA" w:rsidRDefault="006B11FF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404" w:type="dxa"/>
          </w:tcPr>
          <w:p w14:paraId="198EA878" w14:textId="77777777" w:rsidR="006C2184" w:rsidRPr="00E90FDA" w:rsidRDefault="006B11FF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380" w:type="dxa"/>
          </w:tcPr>
          <w:p w14:paraId="10E1BB0B" w14:textId="77777777" w:rsidR="006C2184" w:rsidRPr="00E90FDA" w:rsidRDefault="006B11FF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7" w:type="dxa"/>
          </w:tcPr>
          <w:p w14:paraId="3ED1585B" w14:textId="77777777" w:rsidR="006C2184" w:rsidRPr="00E90FDA" w:rsidRDefault="006B11FF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529" w:type="dxa"/>
          </w:tcPr>
          <w:p w14:paraId="00378037" w14:textId="77777777" w:rsidR="006C2184" w:rsidRPr="00E90FDA" w:rsidRDefault="006B11FF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</w:tr>
      <w:tr w:rsidR="00E90FDA" w:rsidRPr="00E90FDA" w14:paraId="2D3D6471" w14:textId="77777777" w:rsidTr="00C705AD">
        <w:tc>
          <w:tcPr>
            <w:tcW w:w="1383" w:type="dxa"/>
          </w:tcPr>
          <w:p w14:paraId="33CF98F4" w14:textId="7EDFAD7B" w:rsidR="00BD64C0" w:rsidRPr="00E90FDA" w:rsidRDefault="00BD64C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Peterson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39</w:t>
            </w:r>
          </w:p>
        </w:tc>
        <w:tc>
          <w:tcPr>
            <w:tcW w:w="1293" w:type="dxa"/>
          </w:tcPr>
          <w:p w14:paraId="3E2B9119" w14:textId="77777777" w:rsidR="00BD64C0" w:rsidRPr="00E90FDA" w:rsidRDefault="00BD64C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8" w:type="dxa"/>
          </w:tcPr>
          <w:p w14:paraId="286A385C" w14:textId="77777777" w:rsidR="00BD64C0" w:rsidRPr="00E90FDA" w:rsidRDefault="00BD64C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9" w:type="dxa"/>
          </w:tcPr>
          <w:p w14:paraId="0E00F7D1" w14:textId="77777777" w:rsidR="00BD64C0" w:rsidRPr="00E90FDA" w:rsidRDefault="00BD64C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088" w:type="dxa"/>
          </w:tcPr>
          <w:p w14:paraId="562FD0F6" w14:textId="77777777" w:rsidR="00BD64C0" w:rsidRPr="00E90FDA" w:rsidRDefault="00BD64C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64" w:type="dxa"/>
          </w:tcPr>
          <w:p w14:paraId="03704483" w14:textId="77777777" w:rsidR="00BD64C0" w:rsidRPr="00E90FDA" w:rsidRDefault="00BD64C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04" w:type="dxa"/>
          </w:tcPr>
          <w:p w14:paraId="05011296" w14:textId="77777777" w:rsidR="00BD64C0" w:rsidRPr="00E90FDA" w:rsidRDefault="00BD64C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380" w:type="dxa"/>
          </w:tcPr>
          <w:p w14:paraId="1532B26D" w14:textId="77777777" w:rsidR="00BD64C0" w:rsidRPr="00E90FDA" w:rsidRDefault="00BD64C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7" w:type="dxa"/>
          </w:tcPr>
          <w:p w14:paraId="54F3C056" w14:textId="77777777" w:rsidR="00BD64C0" w:rsidRPr="00E90FDA" w:rsidRDefault="00BD64C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529" w:type="dxa"/>
          </w:tcPr>
          <w:p w14:paraId="26267AAF" w14:textId="77777777" w:rsidR="00BD64C0" w:rsidRPr="00E90FDA" w:rsidRDefault="00BD64C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E90FDA" w:rsidRPr="00E90FDA" w14:paraId="33BB605B" w14:textId="77777777" w:rsidTr="00C705AD">
        <w:tc>
          <w:tcPr>
            <w:tcW w:w="1383" w:type="dxa"/>
          </w:tcPr>
          <w:p w14:paraId="516B0E85" w14:textId="7CE925FD" w:rsidR="008B12A0" w:rsidRPr="00E90FDA" w:rsidRDefault="008B12A0" w:rsidP="00BB188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Rodby-Bousquet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42</w:t>
            </w:r>
          </w:p>
        </w:tc>
        <w:tc>
          <w:tcPr>
            <w:tcW w:w="1293" w:type="dxa"/>
          </w:tcPr>
          <w:p w14:paraId="1318F40A" w14:textId="77777777" w:rsidR="008B12A0" w:rsidRPr="00E90FDA" w:rsidRDefault="008B12A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8" w:type="dxa"/>
          </w:tcPr>
          <w:p w14:paraId="3F56D071" w14:textId="77777777" w:rsidR="008B12A0" w:rsidRPr="00E90FDA" w:rsidRDefault="008B12A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9" w:type="dxa"/>
          </w:tcPr>
          <w:p w14:paraId="00874A5C" w14:textId="77777777" w:rsidR="008B12A0" w:rsidRPr="00E90FDA" w:rsidRDefault="008B12A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14:paraId="613C4D96" w14:textId="77777777" w:rsidR="008B12A0" w:rsidRPr="00E90FDA" w:rsidRDefault="008B12A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64" w:type="dxa"/>
          </w:tcPr>
          <w:p w14:paraId="61796D1A" w14:textId="77777777" w:rsidR="008B12A0" w:rsidRPr="00E90FDA" w:rsidRDefault="008B12A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404" w:type="dxa"/>
          </w:tcPr>
          <w:p w14:paraId="0A5B5C2F" w14:textId="77777777" w:rsidR="008B12A0" w:rsidRPr="00E90FDA" w:rsidRDefault="008B12A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380" w:type="dxa"/>
          </w:tcPr>
          <w:p w14:paraId="6DEC3377" w14:textId="77777777" w:rsidR="008B12A0" w:rsidRPr="00E90FDA" w:rsidRDefault="008B12A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7" w:type="dxa"/>
          </w:tcPr>
          <w:p w14:paraId="197F4582" w14:textId="77777777" w:rsidR="008B12A0" w:rsidRPr="00E90FDA" w:rsidRDefault="008B12A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529" w:type="dxa"/>
          </w:tcPr>
          <w:p w14:paraId="429A47A5" w14:textId="77777777" w:rsidR="008B12A0" w:rsidRPr="00E90FDA" w:rsidRDefault="008B12A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E90FDA" w:rsidRPr="00E90FDA" w14:paraId="479C58FF" w14:textId="77777777" w:rsidTr="00C705AD">
        <w:tc>
          <w:tcPr>
            <w:tcW w:w="1383" w:type="dxa"/>
          </w:tcPr>
          <w:p w14:paraId="73EA4F9B" w14:textId="23622373" w:rsidR="008B12A0" w:rsidRPr="00E90FDA" w:rsidRDefault="008B12A0" w:rsidP="00BB188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Rodby-Bousquet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10</w:t>
            </w:r>
          </w:p>
        </w:tc>
        <w:tc>
          <w:tcPr>
            <w:tcW w:w="1293" w:type="dxa"/>
          </w:tcPr>
          <w:p w14:paraId="7EFCE9C3" w14:textId="77777777" w:rsidR="008B12A0" w:rsidRPr="00E90FDA" w:rsidRDefault="008B12A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8" w:type="dxa"/>
          </w:tcPr>
          <w:p w14:paraId="47A0D2CE" w14:textId="77777777" w:rsidR="008B12A0" w:rsidRPr="00E90FDA" w:rsidRDefault="008B12A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9" w:type="dxa"/>
          </w:tcPr>
          <w:p w14:paraId="7FC3F123" w14:textId="77777777" w:rsidR="008B12A0" w:rsidRPr="00E90FDA" w:rsidRDefault="008B12A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088" w:type="dxa"/>
          </w:tcPr>
          <w:p w14:paraId="1B06D6C9" w14:textId="77777777" w:rsidR="008B12A0" w:rsidRPr="00E90FDA" w:rsidRDefault="008B12A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4" w:type="dxa"/>
          </w:tcPr>
          <w:p w14:paraId="706A954A" w14:textId="77777777" w:rsidR="008B12A0" w:rsidRPr="00E90FDA" w:rsidRDefault="008B12A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04" w:type="dxa"/>
          </w:tcPr>
          <w:p w14:paraId="43EE2188" w14:textId="77777777" w:rsidR="008B12A0" w:rsidRPr="00E90FDA" w:rsidRDefault="008B12A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380" w:type="dxa"/>
          </w:tcPr>
          <w:p w14:paraId="21893CBE" w14:textId="77777777" w:rsidR="008B12A0" w:rsidRPr="00E90FDA" w:rsidRDefault="008B12A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7" w:type="dxa"/>
          </w:tcPr>
          <w:p w14:paraId="28EC12CD" w14:textId="77777777" w:rsidR="008B12A0" w:rsidRPr="00E90FDA" w:rsidRDefault="008B12A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529" w:type="dxa"/>
          </w:tcPr>
          <w:p w14:paraId="039A0AC8" w14:textId="77777777" w:rsidR="008B12A0" w:rsidRPr="00E90FDA" w:rsidRDefault="008B12A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E90FDA" w:rsidRPr="00E90FDA" w14:paraId="793F392D" w14:textId="77777777" w:rsidTr="00C705AD">
        <w:tc>
          <w:tcPr>
            <w:tcW w:w="1383" w:type="dxa"/>
          </w:tcPr>
          <w:p w14:paraId="607CF9B7" w14:textId="73C6FEAB" w:rsidR="006E1FCA" w:rsidRPr="00E90FDA" w:rsidRDefault="006E1FCA" w:rsidP="00BB188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Salie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74</w:t>
            </w:r>
          </w:p>
        </w:tc>
        <w:tc>
          <w:tcPr>
            <w:tcW w:w="1293" w:type="dxa"/>
          </w:tcPr>
          <w:p w14:paraId="3584BFAB" w14:textId="77777777" w:rsidR="006E1FCA" w:rsidRPr="00E90FDA" w:rsidRDefault="006E1FCA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78" w:type="dxa"/>
          </w:tcPr>
          <w:p w14:paraId="40B9C2F6" w14:textId="77777777" w:rsidR="006E1FCA" w:rsidRPr="00E90FDA" w:rsidRDefault="006E1FCA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69" w:type="dxa"/>
          </w:tcPr>
          <w:p w14:paraId="317927EB" w14:textId="77777777" w:rsidR="006E1FCA" w:rsidRPr="00E90FDA" w:rsidRDefault="006E1FCA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14:paraId="0FFD1FF7" w14:textId="77777777" w:rsidR="006E1FCA" w:rsidRPr="00E90FDA" w:rsidRDefault="006E1FCA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64" w:type="dxa"/>
          </w:tcPr>
          <w:p w14:paraId="7CC0060B" w14:textId="77777777" w:rsidR="006E1FCA" w:rsidRPr="00E90FDA" w:rsidRDefault="006E1FCA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404" w:type="dxa"/>
          </w:tcPr>
          <w:p w14:paraId="6DB4C07D" w14:textId="77777777" w:rsidR="006E1FCA" w:rsidRPr="00E90FDA" w:rsidRDefault="006E1FCA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380" w:type="dxa"/>
          </w:tcPr>
          <w:p w14:paraId="4A497C36" w14:textId="77777777" w:rsidR="006E1FCA" w:rsidRPr="00E90FDA" w:rsidRDefault="006E1FCA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7" w:type="dxa"/>
          </w:tcPr>
          <w:p w14:paraId="002F06C0" w14:textId="77777777" w:rsidR="006E1FCA" w:rsidRPr="00E90FDA" w:rsidRDefault="006E1FCA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529" w:type="dxa"/>
          </w:tcPr>
          <w:p w14:paraId="2722B324" w14:textId="77777777" w:rsidR="006E1FCA" w:rsidRPr="00E90FDA" w:rsidRDefault="006E1FCA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</w:tr>
      <w:tr w:rsidR="00E90FDA" w:rsidRPr="00E90FDA" w14:paraId="03147CBD" w14:textId="77777777" w:rsidTr="00C705AD">
        <w:tc>
          <w:tcPr>
            <w:tcW w:w="1383" w:type="dxa"/>
          </w:tcPr>
          <w:p w14:paraId="47DB8724" w14:textId="7B5D8790" w:rsidR="006E1FCA" w:rsidRPr="00E90FDA" w:rsidRDefault="006E1FCA" w:rsidP="00BB188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Sandstr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o</w:t>
            </w: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47</w:t>
            </w:r>
          </w:p>
        </w:tc>
        <w:tc>
          <w:tcPr>
            <w:tcW w:w="1293" w:type="dxa"/>
          </w:tcPr>
          <w:p w14:paraId="4BDC59BA" w14:textId="77777777" w:rsidR="006E1FCA" w:rsidRPr="00E90FDA" w:rsidRDefault="006E1FCA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8" w:type="dxa"/>
          </w:tcPr>
          <w:p w14:paraId="5F6B12C1" w14:textId="77777777" w:rsidR="006E1FCA" w:rsidRPr="00E90FDA" w:rsidRDefault="006E1FCA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9" w:type="dxa"/>
          </w:tcPr>
          <w:p w14:paraId="29BB5C51" w14:textId="77777777" w:rsidR="006E1FCA" w:rsidRPr="00E90FDA" w:rsidRDefault="006E1FCA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14:paraId="13D15FFA" w14:textId="77777777" w:rsidR="006E1FCA" w:rsidRPr="00E90FDA" w:rsidRDefault="006E1FCA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64" w:type="dxa"/>
          </w:tcPr>
          <w:p w14:paraId="625BB769" w14:textId="77777777" w:rsidR="006E1FCA" w:rsidRPr="00E90FDA" w:rsidRDefault="006E1FCA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04" w:type="dxa"/>
          </w:tcPr>
          <w:p w14:paraId="73981CD2" w14:textId="77777777" w:rsidR="006E1FCA" w:rsidRPr="00E90FDA" w:rsidRDefault="006E1FCA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380" w:type="dxa"/>
          </w:tcPr>
          <w:p w14:paraId="2D9690C9" w14:textId="77777777" w:rsidR="006E1FCA" w:rsidRPr="00E90FDA" w:rsidRDefault="006E1FCA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7" w:type="dxa"/>
          </w:tcPr>
          <w:p w14:paraId="043D4976" w14:textId="77777777" w:rsidR="006E1FCA" w:rsidRPr="00E90FDA" w:rsidRDefault="006E1FCA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529" w:type="dxa"/>
          </w:tcPr>
          <w:p w14:paraId="3E37F08F" w14:textId="77777777" w:rsidR="006E1FCA" w:rsidRPr="00E90FDA" w:rsidRDefault="006E1FCA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</w:tr>
      <w:tr w:rsidR="00E90FDA" w:rsidRPr="00E90FDA" w14:paraId="3B4EF172" w14:textId="77777777" w:rsidTr="00C705AD">
        <w:tc>
          <w:tcPr>
            <w:tcW w:w="1383" w:type="dxa"/>
          </w:tcPr>
          <w:p w14:paraId="1D340944" w14:textId="3EE06647" w:rsidR="007E45A7" w:rsidRPr="00E90FDA" w:rsidRDefault="007E45A7" w:rsidP="00BB188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Sarmiento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BB1882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30</w:t>
            </w:r>
          </w:p>
        </w:tc>
        <w:tc>
          <w:tcPr>
            <w:tcW w:w="1293" w:type="dxa"/>
          </w:tcPr>
          <w:p w14:paraId="705426EE" w14:textId="77777777" w:rsidR="007E45A7" w:rsidRPr="00E90FDA" w:rsidRDefault="007E45A7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278" w:type="dxa"/>
          </w:tcPr>
          <w:p w14:paraId="67665F43" w14:textId="77777777" w:rsidR="007E45A7" w:rsidRPr="00E90FDA" w:rsidRDefault="007E45A7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9" w:type="dxa"/>
          </w:tcPr>
          <w:p w14:paraId="5D616F45" w14:textId="77777777" w:rsidR="007E45A7" w:rsidRPr="00E90FDA" w:rsidRDefault="007E45A7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14:paraId="7DF6936A" w14:textId="77777777" w:rsidR="007E45A7" w:rsidRPr="00E90FDA" w:rsidRDefault="007E45A7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64" w:type="dxa"/>
          </w:tcPr>
          <w:p w14:paraId="7782322E" w14:textId="77777777" w:rsidR="007E45A7" w:rsidRPr="00E90FDA" w:rsidRDefault="007E45A7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04" w:type="dxa"/>
          </w:tcPr>
          <w:p w14:paraId="58CC0579" w14:textId="77777777" w:rsidR="007E45A7" w:rsidRPr="00E90FDA" w:rsidRDefault="007E45A7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380" w:type="dxa"/>
          </w:tcPr>
          <w:p w14:paraId="25FAC90D" w14:textId="77777777" w:rsidR="007E45A7" w:rsidRPr="00E90FDA" w:rsidRDefault="007E45A7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7" w:type="dxa"/>
          </w:tcPr>
          <w:p w14:paraId="20FFC640" w14:textId="77777777" w:rsidR="007E45A7" w:rsidRPr="00E90FDA" w:rsidRDefault="007E45A7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529" w:type="dxa"/>
          </w:tcPr>
          <w:p w14:paraId="0F654684" w14:textId="77777777" w:rsidR="007E45A7" w:rsidRPr="00E90FDA" w:rsidRDefault="007E45A7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E90FDA" w:rsidRPr="00E90FDA" w14:paraId="6800ED10" w14:textId="77777777" w:rsidTr="00C705AD">
        <w:tc>
          <w:tcPr>
            <w:tcW w:w="1383" w:type="dxa"/>
          </w:tcPr>
          <w:p w14:paraId="0FA04C8C" w14:textId="2D286934" w:rsidR="00414B5B" w:rsidRPr="00E90FDA" w:rsidRDefault="00414B5B" w:rsidP="001542E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Schmidt</w:t>
            </w:r>
            <w:r w:rsidR="001542E9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1542E9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37</w:t>
            </w:r>
          </w:p>
        </w:tc>
        <w:tc>
          <w:tcPr>
            <w:tcW w:w="1293" w:type="dxa"/>
          </w:tcPr>
          <w:p w14:paraId="13A54073" w14:textId="77777777" w:rsidR="00414B5B" w:rsidRPr="00E90FDA" w:rsidRDefault="00414B5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78" w:type="dxa"/>
          </w:tcPr>
          <w:p w14:paraId="45A627FC" w14:textId="77777777" w:rsidR="00414B5B" w:rsidRPr="00E90FDA" w:rsidRDefault="00414B5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9" w:type="dxa"/>
          </w:tcPr>
          <w:p w14:paraId="1258CED5" w14:textId="77777777" w:rsidR="00414B5B" w:rsidRPr="00E90FDA" w:rsidRDefault="00414B5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14:paraId="74038483" w14:textId="77777777" w:rsidR="00414B5B" w:rsidRPr="00E90FDA" w:rsidRDefault="00414B5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64" w:type="dxa"/>
          </w:tcPr>
          <w:p w14:paraId="45FF8C34" w14:textId="77777777" w:rsidR="00414B5B" w:rsidRPr="00E90FDA" w:rsidRDefault="00414B5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04" w:type="dxa"/>
          </w:tcPr>
          <w:p w14:paraId="77B26F0B" w14:textId="77777777" w:rsidR="00414B5B" w:rsidRPr="00E90FDA" w:rsidRDefault="00414B5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380" w:type="dxa"/>
          </w:tcPr>
          <w:p w14:paraId="135AF621" w14:textId="77777777" w:rsidR="00414B5B" w:rsidRPr="00E90FDA" w:rsidRDefault="00414B5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7" w:type="dxa"/>
          </w:tcPr>
          <w:p w14:paraId="23A110A7" w14:textId="77777777" w:rsidR="00414B5B" w:rsidRPr="00E90FDA" w:rsidRDefault="00414B5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529" w:type="dxa"/>
          </w:tcPr>
          <w:p w14:paraId="7508A723" w14:textId="77777777" w:rsidR="00414B5B" w:rsidRPr="00E90FDA" w:rsidRDefault="00414B5B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</w:tr>
      <w:tr w:rsidR="00E90FDA" w:rsidRPr="00E90FDA" w14:paraId="7C261261" w14:textId="77777777" w:rsidTr="00C705AD">
        <w:tc>
          <w:tcPr>
            <w:tcW w:w="1383" w:type="dxa"/>
          </w:tcPr>
          <w:p w14:paraId="6023F4AA" w14:textId="45074AD9" w:rsidR="000C68D7" w:rsidRPr="00E90FDA" w:rsidRDefault="000C68D7" w:rsidP="001542E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Shrader</w:t>
            </w:r>
            <w:r w:rsidR="001542E9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1542E9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33</w:t>
            </w:r>
          </w:p>
        </w:tc>
        <w:tc>
          <w:tcPr>
            <w:tcW w:w="1293" w:type="dxa"/>
          </w:tcPr>
          <w:p w14:paraId="5E6DF798" w14:textId="77777777" w:rsidR="000C68D7" w:rsidRPr="00E90FDA" w:rsidRDefault="000C68D7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78" w:type="dxa"/>
          </w:tcPr>
          <w:p w14:paraId="3BC07A41" w14:textId="77777777" w:rsidR="000C68D7" w:rsidRPr="00E90FDA" w:rsidRDefault="000C68D7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9" w:type="dxa"/>
          </w:tcPr>
          <w:p w14:paraId="621EE900" w14:textId="77777777" w:rsidR="000C68D7" w:rsidRPr="00E90FDA" w:rsidRDefault="000C68D7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14:paraId="56DD9996" w14:textId="77777777" w:rsidR="000C68D7" w:rsidRPr="00E90FDA" w:rsidRDefault="000C68D7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64" w:type="dxa"/>
          </w:tcPr>
          <w:p w14:paraId="0E5A019D" w14:textId="77777777" w:rsidR="000C68D7" w:rsidRPr="00E90FDA" w:rsidRDefault="000C68D7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04" w:type="dxa"/>
          </w:tcPr>
          <w:p w14:paraId="2DFC89A7" w14:textId="77777777" w:rsidR="000C68D7" w:rsidRPr="00E90FDA" w:rsidRDefault="000C68D7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380" w:type="dxa"/>
          </w:tcPr>
          <w:p w14:paraId="4C398630" w14:textId="77777777" w:rsidR="000C68D7" w:rsidRPr="00E90FDA" w:rsidRDefault="000C68D7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7" w:type="dxa"/>
          </w:tcPr>
          <w:p w14:paraId="55DDB3F5" w14:textId="77777777" w:rsidR="000C68D7" w:rsidRPr="00E90FDA" w:rsidRDefault="000C68D7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529" w:type="dxa"/>
          </w:tcPr>
          <w:p w14:paraId="354D93A6" w14:textId="77777777" w:rsidR="000C68D7" w:rsidRPr="00E90FDA" w:rsidRDefault="000C68D7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</w:tr>
      <w:tr w:rsidR="00E90FDA" w:rsidRPr="00E90FDA" w14:paraId="7CC47152" w14:textId="77777777" w:rsidTr="00C705AD">
        <w:tc>
          <w:tcPr>
            <w:tcW w:w="1383" w:type="dxa"/>
          </w:tcPr>
          <w:p w14:paraId="0DA8678B" w14:textId="59441B37" w:rsidR="006977AF" w:rsidRPr="00E90FDA" w:rsidRDefault="006977AF" w:rsidP="001542E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Sienko</w:t>
            </w:r>
            <w:r w:rsidR="001542E9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48</w:t>
            </w:r>
          </w:p>
        </w:tc>
        <w:tc>
          <w:tcPr>
            <w:tcW w:w="1293" w:type="dxa"/>
          </w:tcPr>
          <w:p w14:paraId="1098F140" w14:textId="77777777" w:rsidR="006977AF" w:rsidRPr="00E90FDA" w:rsidRDefault="006977AF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8" w:type="dxa"/>
          </w:tcPr>
          <w:p w14:paraId="566BEF1A" w14:textId="77777777" w:rsidR="006977AF" w:rsidRPr="00E90FDA" w:rsidRDefault="006977AF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9" w:type="dxa"/>
          </w:tcPr>
          <w:p w14:paraId="05C0A3E5" w14:textId="77777777" w:rsidR="006977AF" w:rsidRPr="00E90FDA" w:rsidRDefault="006977AF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14:paraId="4A5C4DCD" w14:textId="77777777" w:rsidR="006977AF" w:rsidRPr="00E90FDA" w:rsidRDefault="006977AF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64" w:type="dxa"/>
          </w:tcPr>
          <w:p w14:paraId="5221817F" w14:textId="77777777" w:rsidR="006977AF" w:rsidRPr="00E90FDA" w:rsidRDefault="006977AF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04" w:type="dxa"/>
          </w:tcPr>
          <w:p w14:paraId="6A71BEAC" w14:textId="77777777" w:rsidR="006977AF" w:rsidRPr="00E90FDA" w:rsidRDefault="006977AF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380" w:type="dxa"/>
          </w:tcPr>
          <w:p w14:paraId="28ACCF03" w14:textId="77777777" w:rsidR="006977AF" w:rsidRPr="00E90FDA" w:rsidRDefault="006977AF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7" w:type="dxa"/>
          </w:tcPr>
          <w:p w14:paraId="088E699B" w14:textId="77777777" w:rsidR="006977AF" w:rsidRPr="00E90FDA" w:rsidRDefault="006977AF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529" w:type="dxa"/>
          </w:tcPr>
          <w:p w14:paraId="5A7605AC" w14:textId="77777777" w:rsidR="006977AF" w:rsidRPr="00E90FDA" w:rsidRDefault="006977AF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</w:tr>
      <w:tr w:rsidR="00E90FDA" w:rsidRPr="00E90FDA" w14:paraId="2BC77E66" w14:textId="77777777" w:rsidTr="00C705AD">
        <w:tc>
          <w:tcPr>
            <w:tcW w:w="1383" w:type="dxa"/>
          </w:tcPr>
          <w:p w14:paraId="7FA8CE30" w14:textId="1F15D27C" w:rsidR="006977AF" w:rsidRPr="00E90FDA" w:rsidRDefault="006977AF" w:rsidP="001542E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Tedroff</w:t>
            </w:r>
            <w:r w:rsidR="001542E9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1542E9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8</w:t>
            </w:r>
          </w:p>
        </w:tc>
        <w:tc>
          <w:tcPr>
            <w:tcW w:w="1293" w:type="dxa"/>
          </w:tcPr>
          <w:p w14:paraId="09FB09F7" w14:textId="77777777" w:rsidR="006977AF" w:rsidRPr="00E90FDA" w:rsidRDefault="006977AF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78" w:type="dxa"/>
          </w:tcPr>
          <w:p w14:paraId="7EBA0C63" w14:textId="77777777" w:rsidR="006977AF" w:rsidRPr="00E90FDA" w:rsidRDefault="006977AF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9" w:type="dxa"/>
          </w:tcPr>
          <w:p w14:paraId="427A32FE" w14:textId="77777777" w:rsidR="006977AF" w:rsidRPr="00E90FDA" w:rsidRDefault="006977AF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14:paraId="65030C05" w14:textId="77777777" w:rsidR="006977AF" w:rsidRPr="00E90FDA" w:rsidRDefault="006977AF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64" w:type="dxa"/>
          </w:tcPr>
          <w:p w14:paraId="40F0FC2D" w14:textId="77777777" w:rsidR="006977AF" w:rsidRPr="00E90FDA" w:rsidRDefault="006977AF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04" w:type="dxa"/>
          </w:tcPr>
          <w:p w14:paraId="78071473" w14:textId="77777777" w:rsidR="006977AF" w:rsidRPr="00E90FDA" w:rsidRDefault="006977AF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380" w:type="dxa"/>
          </w:tcPr>
          <w:p w14:paraId="42A87245" w14:textId="77777777" w:rsidR="006977AF" w:rsidRPr="00E90FDA" w:rsidRDefault="006977AF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277" w:type="dxa"/>
          </w:tcPr>
          <w:p w14:paraId="53348985" w14:textId="77777777" w:rsidR="006977AF" w:rsidRPr="00E90FDA" w:rsidRDefault="006977AF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529" w:type="dxa"/>
          </w:tcPr>
          <w:p w14:paraId="218CA5F5" w14:textId="77777777" w:rsidR="006977AF" w:rsidRPr="00E90FDA" w:rsidRDefault="006977AF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E90FDA" w:rsidRPr="00E90FDA" w14:paraId="40437B8C" w14:textId="77777777" w:rsidTr="00C705AD">
        <w:tc>
          <w:tcPr>
            <w:tcW w:w="1383" w:type="dxa"/>
          </w:tcPr>
          <w:p w14:paraId="47D6F07F" w14:textId="4722D36D" w:rsidR="00DB22AC" w:rsidRPr="00E90FDA" w:rsidRDefault="00DB22AC" w:rsidP="001542E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Terjesen</w:t>
            </w:r>
            <w:r w:rsidR="001542E9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1542E9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51</w:t>
            </w:r>
          </w:p>
        </w:tc>
        <w:tc>
          <w:tcPr>
            <w:tcW w:w="1293" w:type="dxa"/>
          </w:tcPr>
          <w:p w14:paraId="1BD51B7F" w14:textId="77777777" w:rsidR="00DB22AC" w:rsidRPr="00E90FDA" w:rsidRDefault="00DB22AC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8" w:type="dxa"/>
          </w:tcPr>
          <w:p w14:paraId="598C8511" w14:textId="77777777" w:rsidR="00DB22AC" w:rsidRPr="00E90FDA" w:rsidRDefault="00DB22AC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9" w:type="dxa"/>
          </w:tcPr>
          <w:p w14:paraId="7ED9C446" w14:textId="77777777" w:rsidR="00DB22AC" w:rsidRPr="00E90FDA" w:rsidRDefault="00DB22AC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14:paraId="034BAF3D" w14:textId="77777777" w:rsidR="00DB22AC" w:rsidRPr="00E90FDA" w:rsidRDefault="00DB22AC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64" w:type="dxa"/>
          </w:tcPr>
          <w:p w14:paraId="098E69BE" w14:textId="77777777" w:rsidR="00DB22AC" w:rsidRPr="00E90FDA" w:rsidRDefault="00DB22AC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04" w:type="dxa"/>
          </w:tcPr>
          <w:p w14:paraId="377B4271" w14:textId="77777777" w:rsidR="00DB22AC" w:rsidRPr="00E90FDA" w:rsidRDefault="00DB22AC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380" w:type="dxa"/>
          </w:tcPr>
          <w:p w14:paraId="0EB0BE2A" w14:textId="77777777" w:rsidR="00DB22AC" w:rsidRPr="00E90FDA" w:rsidRDefault="00DB22AC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277" w:type="dxa"/>
          </w:tcPr>
          <w:p w14:paraId="2D7C02A3" w14:textId="77777777" w:rsidR="00DB22AC" w:rsidRPr="00E90FDA" w:rsidRDefault="00DB22AC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529" w:type="dxa"/>
          </w:tcPr>
          <w:p w14:paraId="097DF598" w14:textId="77777777" w:rsidR="00DB22AC" w:rsidRPr="00E90FDA" w:rsidRDefault="00DB22AC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</w:tr>
      <w:tr w:rsidR="00E90FDA" w:rsidRPr="00E90FDA" w14:paraId="63669D2F" w14:textId="77777777" w:rsidTr="00C705AD">
        <w:tc>
          <w:tcPr>
            <w:tcW w:w="1383" w:type="dxa"/>
          </w:tcPr>
          <w:p w14:paraId="77E76D97" w14:textId="4D909E13" w:rsidR="00DB22AC" w:rsidRPr="00E90FDA" w:rsidRDefault="00DB22AC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Thorpe</w:t>
            </w:r>
            <w:r w:rsidR="001542E9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1542E9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84</w:t>
            </w:r>
          </w:p>
        </w:tc>
        <w:tc>
          <w:tcPr>
            <w:tcW w:w="1293" w:type="dxa"/>
          </w:tcPr>
          <w:p w14:paraId="046441DB" w14:textId="77777777" w:rsidR="00DB22AC" w:rsidRPr="00E90FDA" w:rsidRDefault="00DB22AC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78" w:type="dxa"/>
          </w:tcPr>
          <w:p w14:paraId="153F15C0" w14:textId="77777777" w:rsidR="00DB22AC" w:rsidRPr="00E90FDA" w:rsidRDefault="00DB22AC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9" w:type="dxa"/>
          </w:tcPr>
          <w:p w14:paraId="30321A27" w14:textId="77777777" w:rsidR="00DB22AC" w:rsidRPr="00E90FDA" w:rsidRDefault="00DB22AC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088" w:type="dxa"/>
          </w:tcPr>
          <w:p w14:paraId="0D2214E0" w14:textId="77777777" w:rsidR="00DB22AC" w:rsidRPr="00E90FDA" w:rsidRDefault="00DB22AC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64" w:type="dxa"/>
          </w:tcPr>
          <w:p w14:paraId="6F878C85" w14:textId="77777777" w:rsidR="00DB22AC" w:rsidRPr="00E90FDA" w:rsidRDefault="00DB22AC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04" w:type="dxa"/>
          </w:tcPr>
          <w:p w14:paraId="3E26BE88" w14:textId="77777777" w:rsidR="00DB22AC" w:rsidRPr="00E90FDA" w:rsidRDefault="00DB22AC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380" w:type="dxa"/>
          </w:tcPr>
          <w:p w14:paraId="6F6836C1" w14:textId="77777777" w:rsidR="00DB22AC" w:rsidRPr="00E90FDA" w:rsidRDefault="00DB22AC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7" w:type="dxa"/>
          </w:tcPr>
          <w:p w14:paraId="0C0971AB" w14:textId="77777777" w:rsidR="00DB22AC" w:rsidRPr="00E90FDA" w:rsidRDefault="00DB22AC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529" w:type="dxa"/>
          </w:tcPr>
          <w:p w14:paraId="615A61CB" w14:textId="77777777" w:rsidR="00DB22AC" w:rsidRPr="00E90FDA" w:rsidRDefault="00DB22AC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E90FDA" w:rsidRPr="00E90FDA" w14:paraId="44D349F4" w14:textId="77777777" w:rsidTr="00C705AD">
        <w:tc>
          <w:tcPr>
            <w:tcW w:w="1383" w:type="dxa"/>
          </w:tcPr>
          <w:p w14:paraId="5748A9D5" w14:textId="36895AD4" w:rsidR="003B4F76" w:rsidRPr="00E90FDA" w:rsidRDefault="003B4F76" w:rsidP="001542E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Turk</w:t>
            </w:r>
            <w:r w:rsidR="001542E9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1542E9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50</w:t>
            </w:r>
          </w:p>
        </w:tc>
        <w:tc>
          <w:tcPr>
            <w:tcW w:w="1293" w:type="dxa"/>
          </w:tcPr>
          <w:p w14:paraId="19A83084" w14:textId="77777777" w:rsidR="003B4F76" w:rsidRPr="00E90FDA" w:rsidRDefault="003B4F76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78" w:type="dxa"/>
          </w:tcPr>
          <w:p w14:paraId="6459ED26" w14:textId="77777777" w:rsidR="003B4F76" w:rsidRPr="00E90FDA" w:rsidRDefault="003B4F76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9" w:type="dxa"/>
          </w:tcPr>
          <w:p w14:paraId="68EBC9A8" w14:textId="77777777" w:rsidR="003B4F76" w:rsidRPr="00E90FDA" w:rsidRDefault="003B4F76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14:paraId="38A41FBA" w14:textId="77777777" w:rsidR="003B4F76" w:rsidRPr="00E90FDA" w:rsidRDefault="003B4F76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4" w:type="dxa"/>
          </w:tcPr>
          <w:p w14:paraId="0B61F96A" w14:textId="77777777" w:rsidR="003B4F76" w:rsidRPr="00E90FDA" w:rsidRDefault="003B4F76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04" w:type="dxa"/>
          </w:tcPr>
          <w:p w14:paraId="48AA1EFD" w14:textId="77777777" w:rsidR="003B4F76" w:rsidRPr="00E90FDA" w:rsidRDefault="003B4F76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380" w:type="dxa"/>
          </w:tcPr>
          <w:p w14:paraId="4173B4B0" w14:textId="77777777" w:rsidR="003B4F76" w:rsidRPr="00E90FDA" w:rsidRDefault="003B4F76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7" w:type="dxa"/>
          </w:tcPr>
          <w:p w14:paraId="0EE7A98B" w14:textId="77777777" w:rsidR="003B4F76" w:rsidRPr="00E90FDA" w:rsidRDefault="003B4F76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529" w:type="dxa"/>
          </w:tcPr>
          <w:p w14:paraId="685FF8A9" w14:textId="77777777" w:rsidR="003B4F76" w:rsidRPr="00E90FDA" w:rsidRDefault="003B4F76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</w:tr>
      <w:tr w:rsidR="00E90FDA" w:rsidRPr="00E90FDA" w14:paraId="391A366A" w14:textId="77777777" w:rsidTr="00C705AD">
        <w:tc>
          <w:tcPr>
            <w:tcW w:w="1383" w:type="dxa"/>
          </w:tcPr>
          <w:p w14:paraId="50EB4418" w14:textId="4152B623" w:rsidR="00FD4C80" w:rsidRPr="00E90FDA" w:rsidRDefault="00FD4C80" w:rsidP="001542E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Van Der Slot</w:t>
            </w:r>
            <w:r w:rsidR="001542E9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1542E9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9</w:t>
            </w:r>
          </w:p>
        </w:tc>
        <w:tc>
          <w:tcPr>
            <w:tcW w:w="1293" w:type="dxa"/>
          </w:tcPr>
          <w:p w14:paraId="6CA0328B" w14:textId="77777777" w:rsidR="00FD4C80" w:rsidRPr="00E90FDA" w:rsidRDefault="00FD4C8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78" w:type="dxa"/>
          </w:tcPr>
          <w:p w14:paraId="58BFF8EE" w14:textId="77777777" w:rsidR="00FD4C80" w:rsidRPr="00E90FDA" w:rsidRDefault="00FD4C8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9" w:type="dxa"/>
          </w:tcPr>
          <w:p w14:paraId="57BD94CE" w14:textId="77777777" w:rsidR="00FD4C80" w:rsidRPr="00E90FDA" w:rsidRDefault="00FD4C8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14:paraId="1F029494" w14:textId="77777777" w:rsidR="00FD4C80" w:rsidRPr="00E90FDA" w:rsidRDefault="00FD4C8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4" w:type="dxa"/>
          </w:tcPr>
          <w:p w14:paraId="410AC144" w14:textId="77777777" w:rsidR="00FD4C80" w:rsidRPr="00E90FDA" w:rsidRDefault="00FD4C8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04" w:type="dxa"/>
          </w:tcPr>
          <w:p w14:paraId="54A51CD4" w14:textId="77777777" w:rsidR="00FD4C80" w:rsidRPr="00E90FDA" w:rsidRDefault="00FD4C8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380" w:type="dxa"/>
          </w:tcPr>
          <w:p w14:paraId="5D4FC3A9" w14:textId="77777777" w:rsidR="00FD4C80" w:rsidRPr="00E90FDA" w:rsidRDefault="00FD4C8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7" w:type="dxa"/>
          </w:tcPr>
          <w:p w14:paraId="581211A5" w14:textId="77777777" w:rsidR="00FD4C80" w:rsidRPr="00E90FDA" w:rsidRDefault="00FD4C8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529" w:type="dxa"/>
          </w:tcPr>
          <w:p w14:paraId="483BCC52" w14:textId="77777777" w:rsidR="00FD4C80" w:rsidRPr="00E90FDA" w:rsidRDefault="00FD4C8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</w:tr>
      <w:tr w:rsidR="00E90FDA" w:rsidRPr="00E90FDA" w14:paraId="18BE7744" w14:textId="77777777" w:rsidTr="00C705AD">
        <w:tc>
          <w:tcPr>
            <w:tcW w:w="1383" w:type="dxa"/>
          </w:tcPr>
          <w:p w14:paraId="2EB47EBC" w14:textId="1057B05C" w:rsidR="00FD4C80" w:rsidRPr="00E90FDA" w:rsidRDefault="00FD4C80" w:rsidP="001542E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van Gorp</w:t>
            </w:r>
            <w:r w:rsidR="001542E9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1542E9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40</w:t>
            </w:r>
          </w:p>
        </w:tc>
        <w:tc>
          <w:tcPr>
            <w:tcW w:w="1293" w:type="dxa"/>
          </w:tcPr>
          <w:p w14:paraId="5D6EB8CE" w14:textId="77777777" w:rsidR="00FD4C80" w:rsidRPr="00E90FDA" w:rsidRDefault="00FD4C8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78" w:type="dxa"/>
          </w:tcPr>
          <w:p w14:paraId="7BB48DC0" w14:textId="77777777" w:rsidR="00FD4C80" w:rsidRPr="00E90FDA" w:rsidRDefault="00FD4C8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169" w:type="dxa"/>
          </w:tcPr>
          <w:p w14:paraId="58AEF390" w14:textId="77777777" w:rsidR="00FD4C80" w:rsidRPr="00E90FDA" w:rsidRDefault="00FD4C8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14:paraId="4AC2BC0B" w14:textId="77777777" w:rsidR="00FD4C80" w:rsidRPr="00E90FDA" w:rsidRDefault="00FD4C8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4" w:type="dxa"/>
          </w:tcPr>
          <w:p w14:paraId="2BB4DEF2" w14:textId="77777777" w:rsidR="00FD4C80" w:rsidRPr="00E90FDA" w:rsidRDefault="00FD4C8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04" w:type="dxa"/>
          </w:tcPr>
          <w:p w14:paraId="54D9A16F" w14:textId="77777777" w:rsidR="00FD4C80" w:rsidRPr="00E90FDA" w:rsidRDefault="00FD4C8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380" w:type="dxa"/>
          </w:tcPr>
          <w:p w14:paraId="3C131004" w14:textId="77777777" w:rsidR="00FD4C80" w:rsidRPr="00E90FDA" w:rsidRDefault="00FD4C8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7" w:type="dxa"/>
          </w:tcPr>
          <w:p w14:paraId="425A4A7C" w14:textId="77777777" w:rsidR="00FD4C80" w:rsidRPr="00E90FDA" w:rsidRDefault="00FD4C8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529" w:type="dxa"/>
          </w:tcPr>
          <w:p w14:paraId="1CE85981" w14:textId="77777777" w:rsidR="00FD4C80" w:rsidRPr="00E90FDA" w:rsidRDefault="00FD4C8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</w:tr>
      <w:tr w:rsidR="00E90FDA" w:rsidRPr="00E90FDA" w14:paraId="026F0796" w14:textId="77777777" w:rsidTr="00C705AD">
        <w:tc>
          <w:tcPr>
            <w:tcW w:w="1383" w:type="dxa"/>
          </w:tcPr>
          <w:p w14:paraId="30492F5A" w14:textId="087027F8" w:rsidR="00FD4C80" w:rsidRPr="00E90FDA" w:rsidRDefault="00FD4C80" w:rsidP="001542E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Veerbeek</w:t>
            </w:r>
            <w:r w:rsidR="001542E9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1542E9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5</w:t>
            </w:r>
          </w:p>
        </w:tc>
        <w:tc>
          <w:tcPr>
            <w:tcW w:w="1293" w:type="dxa"/>
          </w:tcPr>
          <w:p w14:paraId="02AA6C76" w14:textId="77777777" w:rsidR="00FD4C80" w:rsidRPr="00E90FDA" w:rsidRDefault="00FD4C8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78" w:type="dxa"/>
          </w:tcPr>
          <w:p w14:paraId="5F0F9965" w14:textId="77777777" w:rsidR="00FD4C80" w:rsidRPr="00E90FDA" w:rsidRDefault="00FD4C8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9" w:type="dxa"/>
          </w:tcPr>
          <w:p w14:paraId="747CB02D" w14:textId="77777777" w:rsidR="00FD4C80" w:rsidRPr="00E90FDA" w:rsidRDefault="00FD4C8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14:paraId="6E7FA22F" w14:textId="77777777" w:rsidR="00FD4C80" w:rsidRPr="00E90FDA" w:rsidRDefault="00FD4C8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64" w:type="dxa"/>
          </w:tcPr>
          <w:p w14:paraId="317DDE62" w14:textId="77777777" w:rsidR="00FD4C80" w:rsidRPr="00E90FDA" w:rsidRDefault="00FD4C8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04" w:type="dxa"/>
          </w:tcPr>
          <w:p w14:paraId="44C93270" w14:textId="77777777" w:rsidR="00FD4C80" w:rsidRPr="00E90FDA" w:rsidRDefault="00FD4C8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380" w:type="dxa"/>
          </w:tcPr>
          <w:p w14:paraId="75A0CE8C" w14:textId="77777777" w:rsidR="00FD4C80" w:rsidRPr="00E90FDA" w:rsidRDefault="00FD4C8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7" w:type="dxa"/>
          </w:tcPr>
          <w:p w14:paraId="3520C539" w14:textId="77777777" w:rsidR="00FD4C80" w:rsidRPr="00E90FDA" w:rsidRDefault="00FD4C8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529" w:type="dxa"/>
          </w:tcPr>
          <w:p w14:paraId="453AF8FE" w14:textId="77777777" w:rsidR="00FD4C80" w:rsidRPr="00E90FDA" w:rsidRDefault="00FD4C8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E90FDA" w:rsidRPr="00E90FDA" w14:paraId="26788321" w14:textId="77777777" w:rsidTr="00C705AD">
        <w:tc>
          <w:tcPr>
            <w:tcW w:w="1383" w:type="dxa"/>
          </w:tcPr>
          <w:p w14:paraId="4A43D0AA" w14:textId="3007B96F" w:rsidR="00FD4C80" w:rsidRPr="00E90FDA" w:rsidRDefault="00FD4C80" w:rsidP="001542E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Vidart</w:t>
            </w:r>
            <w:r w:rsidR="001542E9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1542E9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93" w:type="dxa"/>
          </w:tcPr>
          <w:p w14:paraId="26A8E40C" w14:textId="77777777" w:rsidR="00FD4C80" w:rsidRPr="00E90FDA" w:rsidRDefault="00FD4C8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8" w:type="dxa"/>
          </w:tcPr>
          <w:p w14:paraId="3841757B" w14:textId="77777777" w:rsidR="00FD4C80" w:rsidRPr="00E90FDA" w:rsidRDefault="00FD4C8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9" w:type="dxa"/>
          </w:tcPr>
          <w:p w14:paraId="4244B059" w14:textId="77777777" w:rsidR="00FD4C80" w:rsidRPr="00E90FDA" w:rsidRDefault="00FD4C8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88" w:type="dxa"/>
          </w:tcPr>
          <w:p w14:paraId="602E16CE" w14:textId="77777777" w:rsidR="00FD4C80" w:rsidRPr="00E90FDA" w:rsidRDefault="00FD4C8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4" w:type="dxa"/>
          </w:tcPr>
          <w:p w14:paraId="632DB9D2" w14:textId="77777777" w:rsidR="00FD4C80" w:rsidRPr="00E90FDA" w:rsidRDefault="00FD4C8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04" w:type="dxa"/>
          </w:tcPr>
          <w:p w14:paraId="6C3E9716" w14:textId="77777777" w:rsidR="00FD4C80" w:rsidRPr="00E90FDA" w:rsidRDefault="00FD4C8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380" w:type="dxa"/>
          </w:tcPr>
          <w:p w14:paraId="3837131D" w14:textId="77777777" w:rsidR="00FD4C80" w:rsidRPr="00E90FDA" w:rsidRDefault="00FD4C8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7" w:type="dxa"/>
          </w:tcPr>
          <w:p w14:paraId="33E51D92" w14:textId="77777777" w:rsidR="00FD4C80" w:rsidRPr="00E90FDA" w:rsidRDefault="00FD4C8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529" w:type="dxa"/>
          </w:tcPr>
          <w:p w14:paraId="77AC424D" w14:textId="77777777" w:rsidR="00FD4C80" w:rsidRPr="00E90FDA" w:rsidRDefault="00FD4C8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E90FDA" w:rsidRPr="00E90FDA" w14:paraId="4B565E02" w14:textId="77777777" w:rsidTr="00C705AD">
        <w:tc>
          <w:tcPr>
            <w:tcW w:w="1383" w:type="dxa"/>
          </w:tcPr>
          <w:p w14:paraId="7AC5A29B" w14:textId="4A064198" w:rsidR="00FD4C80" w:rsidRPr="00E90FDA" w:rsidRDefault="00FD4C80" w:rsidP="001542E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Whitney</w:t>
            </w:r>
            <w:r w:rsidR="001542E9"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1542E9" w:rsidRPr="00E90FD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1293" w:type="dxa"/>
          </w:tcPr>
          <w:p w14:paraId="0AFBFF89" w14:textId="77777777" w:rsidR="00FD4C80" w:rsidRPr="00E90FDA" w:rsidRDefault="00FD4C8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8" w:type="dxa"/>
          </w:tcPr>
          <w:p w14:paraId="0086DB8D" w14:textId="77777777" w:rsidR="00FD4C80" w:rsidRPr="00E90FDA" w:rsidRDefault="00FD4C8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69" w:type="dxa"/>
          </w:tcPr>
          <w:p w14:paraId="50A16D37" w14:textId="77777777" w:rsidR="00FD4C80" w:rsidRPr="00E90FDA" w:rsidRDefault="00FD4C8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088" w:type="dxa"/>
          </w:tcPr>
          <w:p w14:paraId="5BE7AB46" w14:textId="77777777" w:rsidR="00FD4C80" w:rsidRPr="00E90FDA" w:rsidRDefault="00FD4C8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64" w:type="dxa"/>
          </w:tcPr>
          <w:p w14:paraId="61A28EFE" w14:textId="77777777" w:rsidR="00FD4C80" w:rsidRPr="00E90FDA" w:rsidRDefault="00FD4C8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04" w:type="dxa"/>
          </w:tcPr>
          <w:p w14:paraId="34549C10" w14:textId="77777777" w:rsidR="00FD4C80" w:rsidRPr="00E90FDA" w:rsidRDefault="00FD4C8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380" w:type="dxa"/>
          </w:tcPr>
          <w:p w14:paraId="2CF3D9F8" w14:textId="77777777" w:rsidR="00FD4C80" w:rsidRPr="00E90FDA" w:rsidRDefault="00FD4C8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7" w:type="dxa"/>
          </w:tcPr>
          <w:p w14:paraId="21FDD5DD" w14:textId="77777777" w:rsidR="00FD4C80" w:rsidRPr="00E90FDA" w:rsidRDefault="00FD4C8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529" w:type="dxa"/>
          </w:tcPr>
          <w:p w14:paraId="22023FCD" w14:textId="77777777" w:rsidR="00FD4C80" w:rsidRPr="00E90FDA" w:rsidRDefault="00FD4C80" w:rsidP="00931C0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90FDA">
              <w:rPr>
                <w:rFonts w:ascii="Arial" w:hAnsi="Arial" w:cs="Arial"/>
                <w:color w:val="000000" w:themeColor="text1"/>
                <w:sz w:val="18"/>
                <w:szCs w:val="18"/>
              </w:rPr>
              <w:t>unclear</w:t>
            </w:r>
          </w:p>
        </w:tc>
      </w:tr>
    </w:tbl>
    <w:p w14:paraId="4B6157F4" w14:textId="77777777" w:rsidR="00987FED" w:rsidRPr="0049145A" w:rsidRDefault="00987FED" w:rsidP="00931C01">
      <w:pPr>
        <w:spacing w:line="240" w:lineRule="auto"/>
        <w:rPr>
          <w:rFonts w:ascii="Arial" w:hAnsi="Arial" w:cs="Arial"/>
          <w:sz w:val="18"/>
          <w:szCs w:val="18"/>
        </w:rPr>
      </w:pPr>
    </w:p>
    <w:p w14:paraId="707814B0" w14:textId="77777777" w:rsidR="00127B66" w:rsidRPr="0049145A" w:rsidRDefault="00127B66" w:rsidP="00931C01">
      <w:pPr>
        <w:spacing w:line="240" w:lineRule="auto"/>
        <w:rPr>
          <w:rFonts w:ascii="Arial" w:hAnsi="Arial" w:cs="Arial"/>
          <w:sz w:val="18"/>
          <w:szCs w:val="18"/>
        </w:rPr>
      </w:pPr>
    </w:p>
    <w:p w14:paraId="49BE971A" w14:textId="37917297" w:rsidR="00CD056B" w:rsidRPr="007D6D5C" w:rsidRDefault="007D6D5C" w:rsidP="007D6D5C">
      <w:pPr>
        <w:rPr>
          <w:rFonts w:ascii="Arial" w:eastAsia="Arial" w:hAnsi="Arial" w:cs="Arial"/>
          <w:color w:val="000000" w:themeColor="text1"/>
          <w:lang w:val="en-GB"/>
        </w:rPr>
      </w:pPr>
      <w:r w:rsidRPr="1AE54B6D"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GB"/>
        </w:rPr>
        <w:t>REFERENCES</w:t>
      </w:r>
    </w:p>
    <w:p w14:paraId="0039E768" w14:textId="77777777" w:rsidR="007D6D5C" w:rsidRDefault="007D6D5C" w:rsidP="007D6D5C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1AE54B6D">
        <w:rPr>
          <w:rFonts w:ascii="Times New Roman" w:eastAsia="Times New Roman" w:hAnsi="Times New Roman" w:cs="Times New Roman"/>
          <w:sz w:val="24"/>
          <w:szCs w:val="24"/>
          <w:lang w:val="en-GB"/>
        </w:rPr>
        <w:t>78. Benner JL, Hilberink SR, Veenis T, Stam HJ, van der Slot WM, Roebroeck ME. Long-Term Deterioration of Perceived Health and Functioning in Adults With Cerebral Palsy. Arch Phys Med Rehabil. 2017;98(11):2196-205.</w:t>
      </w:r>
    </w:p>
    <w:p w14:paraId="35D09F17" w14:textId="77777777" w:rsidR="007D6D5C" w:rsidRDefault="007D6D5C" w:rsidP="007D6D5C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1AE54B6D">
        <w:rPr>
          <w:rFonts w:ascii="Times New Roman" w:eastAsia="Times New Roman" w:hAnsi="Times New Roman" w:cs="Times New Roman"/>
          <w:sz w:val="24"/>
          <w:szCs w:val="24"/>
          <w:lang w:val="en-GB"/>
        </w:rPr>
        <w:t>79. Dauvergne F, Eon Y, Gallien P, Bouric S, Duruflé-Tapin A, Cambla N, Nicolas B. Disabilities, access to medical care, and way of life of adults with cerebral palsy. APIB study: first results. Ann Readapt Med Phys. 2007;50(1):20-27. doi:10.1016/j.annrmp.2006.06.008.</w:t>
      </w:r>
    </w:p>
    <w:p w14:paraId="54C6E831" w14:textId="77777777" w:rsidR="007D6D5C" w:rsidRDefault="007D6D5C" w:rsidP="007D6D5C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1AE54B6D">
        <w:rPr>
          <w:rFonts w:ascii="Times New Roman" w:eastAsia="Times New Roman" w:hAnsi="Times New Roman" w:cs="Times New Roman"/>
          <w:sz w:val="24"/>
          <w:szCs w:val="24"/>
          <w:lang w:val="en-GB"/>
        </w:rPr>
        <w:t>80. Botura C de A, Ames FQ, Botura AC de A, Bersani-Amado LE, Bardini AVSL, Cuman RK. Pain symptoms in patients with severe cerebral palsy: Prevalence among patients with higher degree of locomotor impairment. Trop J Pharm Res 2017;16(6):1431-6.</w:t>
      </w:r>
    </w:p>
    <w:p w14:paraId="03E29A8A" w14:textId="77777777" w:rsidR="00BB1882" w:rsidRDefault="00BB1882" w:rsidP="00BB1882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1AE54B6D">
        <w:rPr>
          <w:rFonts w:ascii="Times New Roman" w:eastAsia="Times New Roman" w:hAnsi="Times New Roman" w:cs="Times New Roman"/>
          <w:sz w:val="24"/>
          <w:szCs w:val="24"/>
          <w:lang w:val="en-GB"/>
        </w:rPr>
        <w:t>81. García Jalón EG, Maguire A, Perra O, Gavin A, O'Reilly D, Thurston A. Data linkage and pain medication in people with cerebral palsy: A cross-sectional study. Dev Med Child Neurol 2021;63(9):1085-92.</w:t>
      </w:r>
    </w:p>
    <w:p w14:paraId="7BE9FFA7" w14:textId="77777777" w:rsidR="00BB1882" w:rsidRDefault="00BB1882" w:rsidP="00BB1882">
      <w:pPr>
        <w:spacing w:before="240" w:after="24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1AE54B6D">
        <w:rPr>
          <w:rFonts w:ascii="Times New Roman" w:eastAsia="Times New Roman" w:hAnsi="Times New Roman" w:cs="Times New Roman"/>
          <w:sz w:val="24"/>
          <w:szCs w:val="24"/>
          <w:lang w:val="en-GB"/>
        </w:rPr>
        <w:t>82. Marco Götze, MD, Andreas Geisbüsch, MD, Mirjam Thielen, MD, Leonhard Döderlein, MD, Sebastian I. Wolf, Thomas Dreher, MD, and Cornelia Putz, MD. Pain in Adults With Cerebral Palsy After Single-Event Multilevel Surgery.Am J Phys Med Rehabil 2022;101:119–123.</w:t>
      </w:r>
    </w:p>
    <w:p w14:paraId="61005048" w14:textId="77777777" w:rsidR="001542E9" w:rsidRDefault="001542E9" w:rsidP="001542E9">
      <w:pPr>
        <w:spacing w:before="240" w:after="240"/>
        <w:rPr>
          <w:lang w:val="en-GB"/>
        </w:rPr>
      </w:pPr>
      <w:r w:rsidRPr="1AE54B6D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>84. Thorpe D, Gannotti M, Peterson MD, Wang C-H, Freburger J. Musculoskeletal diagnoses, comorbidities, and physical and occupational therapy use among older adults with and without cerebral palsy. Disabil Health J 2021;14(2):101109.</w:t>
      </w:r>
    </w:p>
    <w:p w14:paraId="545521D8" w14:textId="77777777" w:rsidR="001542E9" w:rsidRDefault="001542E9" w:rsidP="00BB1882">
      <w:pPr>
        <w:spacing w:before="240" w:after="240"/>
        <w:rPr>
          <w:lang w:val="en-GB"/>
        </w:rPr>
      </w:pPr>
    </w:p>
    <w:p w14:paraId="52680739" w14:textId="77777777" w:rsidR="00BB1882" w:rsidRDefault="00BB1882" w:rsidP="00BB1882">
      <w:pPr>
        <w:rPr>
          <w:lang w:val="en-GB"/>
        </w:rPr>
      </w:pPr>
    </w:p>
    <w:p w14:paraId="274F48D2" w14:textId="77777777" w:rsidR="00BB1882" w:rsidRDefault="00BB1882" w:rsidP="00BB1882">
      <w:pPr>
        <w:rPr>
          <w:lang w:val="en-GB"/>
        </w:rPr>
      </w:pPr>
    </w:p>
    <w:p w14:paraId="7C7732BE" w14:textId="77777777" w:rsidR="00BB1882" w:rsidRDefault="00BB1882" w:rsidP="007D6D5C">
      <w:pPr>
        <w:rPr>
          <w:lang w:val="en-GB"/>
        </w:rPr>
      </w:pPr>
    </w:p>
    <w:p w14:paraId="6DC67059" w14:textId="77777777" w:rsidR="007D6D5C" w:rsidRDefault="007D6D5C" w:rsidP="007D6D5C">
      <w:pPr>
        <w:rPr>
          <w:lang w:val="en-GB"/>
        </w:rPr>
      </w:pPr>
    </w:p>
    <w:p w14:paraId="75EE5F32" w14:textId="77777777" w:rsidR="007D6D5C" w:rsidRDefault="007D6D5C" w:rsidP="007D6D5C"/>
    <w:p w14:paraId="1F741797" w14:textId="77777777" w:rsidR="007D6D5C" w:rsidRDefault="007D6D5C" w:rsidP="007D6D5C">
      <w:pPr>
        <w:rPr>
          <w:lang w:val="en-GB"/>
        </w:rPr>
      </w:pPr>
    </w:p>
    <w:p w14:paraId="1719048F" w14:textId="77777777" w:rsidR="007D6D5C" w:rsidRPr="007D6D5C" w:rsidRDefault="007D6D5C" w:rsidP="007D6D5C">
      <w:pPr>
        <w:rPr>
          <w:lang w:val="en-GB"/>
        </w:rPr>
      </w:pPr>
    </w:p>
    <w:p w14:paraId="486F2A37" w14:textId="77777777" w:rsidR="007D6D5C" w:rsidRDefault="007D6D5C" w:rsidP="007D6D5C">
      <w:pPr>
        <w:rPr>
          <w:lang w:val="en-GB"/>
        </w:rPr>
      </w:pPr>
    </w:p>
    <w:p w14:paraId="2FB7A154" w14:textId="77777777" w:rsidR="00CD056B" w:rsidRPr="0049145A" w:rsidRDefault="00CD056B" w:rsidP="00931C01">
      <w:pPr>
        <w:spacing w:line="240" w:lineRule="auto"/>
        <w:rPr>
          <w:rFonts w:ascii="Arial" w:hAnsi="Arial" w:cs="Arial"/>
          <w:sz w:val="18"/>
          <w:szCs w:val="18"/>
        </w:rPr>
      </w:pPr>
    </w:p>
    <w:p w14:paraId="32B4E809" w14:textId="77777777" w:rsidR="00CD056B" w:rsidRPr="0049145A" w:rsidRDefault="00CD056B" w:rsidP="00931C01">
      <w:pPr>
        <w:spacing w:line="240" w:lineRule="auto"/>
        <w:rPr>
          <w:rFonts w:ascii="Arial" w:hAnsi="Arial" w:cs="Arial"/>
          <w:sz w:val="18"/>
          <w:szCs w:val="18"/>
        </w:rPr>
      </w:pPr>
    </w:p>
    <w:p w14:paraId="613676E9" w14:textId="77777777" w:rsidR="00CD056B" w:rsidRPr="0049145A" w:rsidRDefault="00CD056B" w:rsidP="00931C01">
      <w:pPr>
        <w:spacing w:line="240" w:lineRule="auto"/>
        <w:rPr>
          <w:rFonts w:ascii="Arial" w:hAnsi="Arial" w:cs="Arial"/>
          <w:sz w:val="18"/>
          <w:szCs w:val="18"/>
        </w:rPr>
      </w:pPr>
    </w:p>
    <w:p w14:paraId="017CBA17" w14:textId="77777777" w:rsidR="00CD056B" w:rsidRPr="0049145A" w:rsidRDefault="00CD056B" w:rsidP="00931C01">
      <w:pPr>
        <w:spacing w:line="240" w:lineRule="auto"/>
        <w:rPr>
          <w:rFonts w:ascii="Arial" w:hAnsi="Arial" w:cs="Arial"/>
          <w:sz w:val="18"/>
          <w:szCs w:val="18"/>
        </w:rPr>
      </w:pPr>
    </w:p>
    <w:p w14:paraId="28FBB7FC" w14:textId="77777777" w:rsidR="00CD056B" w:rsidRPr="0049145A" w:rsidRDefault="00CD056B" w:rsidP="00931C01">
      <w:pPr>
        <w:spacing w:line="240" w:lineRule="auto"/>
        <w:rPr>
          <w:rFonts w:ascii="Arial" w:hAnsi="Arial" w:cs="Arial"/>
          <w:sz w:val="18"/>
          <w:szCs w:val="18"/>
        </w:rPr>
      </w:pPr>
    </w:p>
    <w:p w14:paraId="5BCDF7CB" w14:textId="77777777" w:rsidR="00CD056B" w:rsidRPr="0049145A" w:rsidRDefault="00CD056B" w:rsidP="00931C01">
      <w:pPr>
        <w:spacing w:line="240" w:lineRule="auto"/>
        <w:rPr>
          <w:rFonts w:ascii="Arial" w:hAnsi="Arial" w:cs="Arial"/>
          <w:sz w:val="18"/>
          <w:szCs w:val="18"/>
        </w:rPr>
      </w:pPr>
    </w:p>
    <w:sectPr w:rsidR="00CD056B" w:rsidRPr="0049145A" w:rsidSect="00987F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285549" w14:textId="77777777" w:rsidR="005C6F8C" w:rsidRDefault="005C6F8C" w:rsidP="009443B1">
      <w:pPr>
        <w:spacing w:after="0" w:line="240" w:lineRule="auto"/>
      </w:pPr>
      <w:r>
        <w:separator/>
      </w:r>
    </w:p>
  </w:endnote>
  <w:endnote w:type="continuationSeparator" w:id="0">
    <w:p w14:paraId="65157ADE" w14:textId="77777777" w:rsidR="005C6F8C" w:rsidRDefault="005C6F8C" w:rsidP="009443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D8BF0E" w14:textId="77777777" w:rsidR="005C6F8C" w:rsidRDefault="005C6F8C" w:rsidP="009443B1">
      <w:pPr>
        <w:spacing w:after="0" w:line="240" w:lineRule="auto"/>
      </w:pPr>
      <w:r>
        <w:separator/>
      </w:r>
    </w:p>
  </w:footnote>
  <w:footnote w:type="continuationSeparator" w:id="0">
    <w:p w14:paraId="77685D0C" w14:textId="77777777" w:rsidR="005C6F8C" w:rsidRDefault="005C6F8C" w:rsidP="009443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FED"/>
    <w:rsid w:val="000102F9"/>
    <w:rsid w:val="0001558C"/>
    <w:rsid w:val="00021CAC"/>
    <w:rsid w:val="00022D7B"/>
    <w:rsid w:val="00055975"/>
    <w:rsid w:val="00057965"/>
    <w:rsid w:val="00060280"/>
    <w:rsid w:val="00075FBC"/>
    <w:rsid w:val="000779EF"/>
    <w:rsid w:val="000C68D7"/>
    <w:rsid w:val="000E062D"/>
    <w:rsid w:val="000E1359"/>
    <w:rsid w:val="000F1A18"/>
    <w:rsid w:val="00127B66"/>
    <w:rsid w:val="00140F0B"/>
    <w:rsid w:val="00152506"/>
    <w:rsid w:val="001542E9"/>
    <w:rsid w:val="001615AC"/>
    <w:rsid w:val="001854D9"/>
    <w:rsid w:val="00192EB4"/>
    <w:rsid w:val="001C1C6D"/>
    <w:rsid w:val="001C599C"/>
    <w:rsid w:val="001E16BD"/>
    <w:rsid w:val="00211F57"/>
    <w:rsid w:val="0021275E"/>
    <w:rsid w:val="002127A0"/>
    <w:rsid w:val="00235C2D"/>
    <w:rsid w:val="002436B5"/>
    <w:rsid w:val="00247B11"/>
    <w:rsid w:val="002822F5"/>
    <w:rsid w:val="0028601E"/>
    <w:rsid w:val="00287164"/>
    <w:rsid w:val="00292A25"/>
    <w:rsid w:val="0029610C"/>
    <w:rsid w:val="002966EB"/>
    <w:rsid w:val="002B54BC"/>
    <w:rsid w:val="002C5557"/>
    <w:rsid w:val="002E3536"/>
    <w:rsid w:val="002E4152"/>
    <w:rsid w:val="00301367"/>
    <w:rsid w:val="00320DE6"/>
    <w:rsid w:val="00323C83"/>
    <w:rsid w:val="00327B1E"/>
    <w:rsid w:val="003373AA"/>
    <w:rsid w:val="00340328"/>
    <w:rsid w:val="0034799D"/>
    <w:rsid w:val="00355789"/>
    <w:rsid w:val="003736F7"/>
    <w:rsid w:val="00373AFF"/>
    <w:rsid w:val="00374063"/>
    <w:rsid w:val="00394D2B"/>
    <w:rsid w:val="00397717"/>
    <w:rsid w:val="003A4482"/>
    <w:rsid w:val="003B4F76"/>
    <w:rsid w:val="003E5A5F"/>
    <w:rsid w:val="00407CB9"/>
    <w:rsid w:val="00412349"/>
    <w:rsid w:val="00414B5B"/>
    <w:rsid w:val="00415109"/>
    <w:rsid w:val="00422375"/>
    <w:rsid w:val="004433B9"/>
    <w:rsid w:val="0045353C"/>
    <w:rsid w:val="00464012"/>
    <w:rsid w:val="004742AE"/>
    <w:rsid w:val="004822ED"/>
    <w:rsid w:val="0049145A"/>
    <w:rsid w:val="004C493C"/>
    <w:rsid w:val="004D7BED"/>
    <w:rsid w:val="004F498D"/>
    <w:rsid w:val="0051388A"/>
    <w:rsid w:val="0051400B"/>
    <w:rsid w:val="005142F9"/>
    <w:rsid w:val="0053785E"/>
    <w:rsid w:val="0056135D"/>
    <w:rsid w:val="00574811"/>
    <w:rsid w:val="005C6F8C"/>
    <w:rsid w:val="005D4A4B"/>
    <w:rsid w:val="00631FEB"/>
    <w:rsid w:val="00637E83"/>
    <w:rsid w:val="00640049"/>
    <w:rsid w:val="00675F55"/>
    <w:rsid w:val="00691234"/>
    <w:rsid w:val="006977AF"/>
    <w:rsid w:val="006B11FF"/>
    <w:rsid w:val="006B5F7D"/>
    <w:rsid w:val="006C2184"/>
    <w:rsid w:val="006D61E3"/>
    <w:rsid w:val="006E1FCA"/>
    <w:rsid w:val="006F7A3A"/>
    <w:rsid w:val="006F7FE1"/>
    <w:rsid w:val="007257AB"/>
    <w:rsid w:val="0073622F"/>
    <w:rsid w:val="00740FFE"/>
    <w:rsid w:val="00742287"/>
    <w:rsid w:val="007527AB"/>
    <w:rsid w:val="007752EC"/>
    <w:rsid w:val="007777BE"/>
    <w:rsid w:val="0079000E"/>
    <w:rsid w:val="007D6D5C"/>
    <w:rsid w:val="007E45A7"/>
    <w:rsid w:val="007F067E"/>
    <w:rsid w:val="008026FE"/>
    <w:rsid w:val="00806E66"/>
    <w:rsid w:val="00821A67"/>
    <w:rsid w:val="00826551"/>
    <w:rsid w:val="008367F1"/>
    <w:rsid w:val="00862CA1"/>
    <w:rsid w:val="008862AD"/>
    <w:rsid w:val="00886A4B"/>
    <w:rsid w:val="0089606C"/>
    <w:rsid w:val="008B0044"/>
    <w:rsid w:val="008B12A0"/>
    <w:rsid w:val="008B19DA"/>
    <w:rsid w:val="008C018B"/>
    <w:rsid w:val="008D07AF"/>
    <w:rsid w:val="008D3EBB"/>
    <w:rsid w:val="008F485C"/>
    <w:rsid w:val="008F631B"/>
    <w:rsid w:val="008F74CA"/>
    <w:rsid w:val="008F7C06"/>
    <w:rsid w:val="00912201"/>
    <w:rsid w:val="00916B02"/>
    <w:rsid w:val="00931C01"/>
    <w:rsid w:val="009421A7"/>
    <w:rsid w:val="009443B1"/>
    <w:rsid w:val="00952575"/>
    <w:rsid w:val="00957768"/>
    <w:rsid w:val="009762EB"/>
    <w:rsid w:val="009808B0"/>
    <w:rsid w:val="00987FED"/>
    <w:rsid w:val="00991CEF"/>
    <w:rsid w:val="009946E4"/>
    <w:rsid w:val="00994B5B"/>
    <w:rsid w:val="009E4253"/>
    <w:rsid w:val="009E4AA6"/>
    <w:rsid w:val="009E688C"/>
    <w:rsid w:val="009E6FFC"/>
    <w:rsid w:val="009F0DC0"/>
    <w:rsid w:val="00A032E1"/>
    <w:rsid w:val="00A1315B"/>
    <w:rsid w:val="00A13B31"/>
    <w:rsid w:val="00A34F41"/>
    <w:rsid w:val="00A412D8"/>
    <w:rsid w:val="00A4747F"/>
    <w:rsid w:val="00A8671B"/>
    <w:rsid w:val="00A97A96"/>
    <w:rsid w:val="00AB3C02"/>
    <w:rsid w:val="00AC05E6"/>
    <w:rsid w:val="00AC7C52"/>
    <w:rsid w:val="00AE4CC2"/>
    <w:rsid w:val="00B33D3F"/>
    <w:rsid w:val="00B41009"/>
    <w:rsid w:val="00B51985"/>
    <w:rsid w:val="00B80255"/>
    <w:rsid w:val="00B94B09"/>
    <w:rsid w:val="00BA2F6A"/>
    <w:rsid w:val="00BB1882"/>
    <w:rsid w:val="00BB3E86"/>
    <w:rsid w:val="00BB7635"/>
    <w:rsid w:val="00BC1983"/>
    <w:rsid w:val="00BC21B0"/>
    <w:rsid w:val="00BD64C0"/>
    <w:rsid w:val="00BE2E5E"/>
    <w:rsid w:val="00BF14F4"/>
    <w:rsid w:val="00BF15C0"/>
    <w:rsid w:val="00C02267"/>
    <w:rsid w:val="00C05EAC"/>
    <w:rsid w:val="00C35D79"/>
    <w:rsid w:val="00C42EE6"/>
    <w:rsid w:val="00C44123"/>
    <w:rsid w:val="00C5517D"/>
    <w:rsid w:val="00C61479"/>
    <w:rsid w:val="00C705AD"/>
    <w:rsid w:val="00C7336C"/>
    <w:rsid w:val="00C8042B"/>
    <w:rsid w:val="00C909B3"/>
    <w:rsid w:val="00CB0A0D"/>
    <w:rsid w:val="00CB2972"/>
    <w:rsid w:val="00CD056B"/>
    <w:rsid w:val="00CE1FA0"/>
    <w:rsid w:val="00CE28C9"/>
    <w:rsid w:val="00D05AC1"/>
    <w:rsid w:val="00D25ED0"/>
    <w:rsid w:val="00D37538"/>
    <w:rsid w:val="00D50ED3"/>
    <w:rsid w:val="00D75855"/>
    <w:rsid w:val="00D82538"/>
    <w:rsid w:val="00D95608"/>
    <w:rsid w:val="00DB22AC"/>
    <w:rsid w:val="00DC4C0A"/>
    <w:rsid w:val="00DD32EB"/>
    <w:rsid w:val="00E02F2F"/>
    <w:rsid w:val="00E4072F"/>
    <w:rsid w:val="00E56857"/>
    <w:rsid w:val="00E66292"/>
    <w:rsid w:val="00E81E43"/>
    <w:rsid w:val="00E84818"/>
    <w:rsid w:val="00E90FDA"/>
    <w:rsid w:val="00E97CFC"/>
    <w:rsid w:val="00EA4DF2"/>
    <w:rsid w:val="00EB1CE6"/>
    <w:rsid w:val="00EB5D9C"/>
    <w:rsid w:val="00EC4C41"/>
    <w:rsid w:val="00EF047A"/>
    <w:rsid w:val="00EF43DA"/>
    <w:rsid w:val="00EF67D2"/>
    <w:rsid w:val="00F15BC3"/>
    <w:rsid w:val="00F2189B"/>
    <w:rsid w:val="00F2592E"/>
    <w:rsid w:val="00F324D4"/>
    <w:rsid w:val="00F43C43"/>
    <w:rsid w:val="00F475AA"/>
    <w:rsid w:val="00F6772A"/>
    <w:rsid w:val="00F70B7E"/>
    <w:rsid w:val="00F734E5"/>
    <w:rsid w:val="00F8000C"/>
    <w:rsid w:val="00F95C2D"/>
    <w:rsid w:val="00FA12A7"/>
    <w:rsid w:val="00FA12F7"/>
    <w:rsid w:val="00FB0F77"/>
    <w:rsid w:val="00FD4C80"/>
    <w:rsid w:val="00FF2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473420"/>
  <w15:chartTrackingRefBased/>
  <w15:docId w15:val="{9DF28EDD-FC58-4AB3-B6FF-C0FE53896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87FED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87F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61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2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5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6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6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8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4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7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9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8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1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4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3" ma:contentTypeDescription="Create a new document." ma:contentTypeScope="" ma:versionID="57578c382f60bd289da34560aa594c14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f87dde92d8dc4b00f49ae065694acf0d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490D1E7-3F91-4379-B8B3-5AA52C4EE83F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customXml/itemProps2.xml><?xml version="1.0" encoding="utf-8"?>
<ds:datastoreItem xmlns:ds="http://schemas.openxmlformats.org/officeDocument/2006/customXml" ds:itemID="{BF993ADE-6CCD-4076-97A1-B23F1AAA129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08099D5-3A3F-4603-A132-88281FBA77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8</Words>
  <Characters>426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in Ireland</Company>
  <LinksUpToDate>false</LinksUpToDate>
  <CharactersWithSpaces>5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urke</dc:creator>
  <cp:keywords/>
  <dc:description/>
  <cp:lastModifiedBy>Jennifer Ryan</cp:lastModifiedBy>
  <cp:revision>2</cp:revision>
  <dcterms:created xsi:type="dcterms:W3CDTF">2025-01-31T11:48:00Z</dcterms:created>
  <dcterms:modified xsi:type="dcterms:W3CDTF">2025-01-31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